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1C80" w:rsidRPr="00B51C80" w:rsidRDefault="00B51C80">
      <w:pPr>
        <w:rPr>
          <w:rFonts w:ascii="Times New Roman" w:hAnsi="Times New Roman" w:cs="Times New Roman"/>
          <w:sz w:val="24"/>
          <w:szCs w:val="24"/>
        </w:rPr>
      </w:pPr>
      <w:r w:rsidRPr="00B51C80">
        <w:rPr>
          <w:rFonts w:ascii="Times New Roman" w:hAnsi="Times New Roman" w:cs="Times New Roman"/>
          <w:b/>
          <w:sz w:val="24"/>
          <w:szCs w:val="24"/>
        </w:rPr>
        <w:t>S2 Table</w:t>
      </w:r>
    </w:p>
    <w:tbl>
      <w:tblPr>
        <w:tblW w:w="11352"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34"/>
        <w:gridCol w:w="1418"/>
        <w:gridCol w:w="4961"/>
        <w:gridCol w:w="1701"/>
        <w:gridCol w:w="992"/>
        <w:gridCol w:w="1146"/>
      </w:tblGrid>
      <w:tr w:rsidR="00B56C7F" w:rsidRPr="00B93E0F" w:rsidTr="00727E73">
        <w:trPr>
          <w:trHeight w:val="141"/>
        </w:trPr>
        <w:tc>
          <w:tcPr>
            <w:tcW w:w="1134" w:type="dxa"/>
            <w:tcBorders>
              <w:top w:val="single" w:sz="4" w:space="0" w:color="auto"/>
              <w:left w:val="nil"/>
              <w:bottom w:val="single" w:sz="4" w:space="0" w:color="auto"/>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b/>
                <w:i/>
                <w:sz w:val="24"/>
                <w:szCs w:val="24"/>
              </w:rPr>
              <w:t>Target</w:t>
            </w:r>
          </w:p>
        </w:tc>
        <w:tc>
          <w:tcPr>
            <w:tcW w:w="1418" w:type="dxa"/>
            <w:tcBorders>
              <w:left w:val="nil"/>
              <w:bottom w:val="single" w:sz="4" w:space="0" w:color="auto"/>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b/>
                <w:sz w:val="24"/>
                <w:szCs w:val="24"/>
              </w:rPr>
              <w:t>Primer</w:t>
            </w:r>
          </w:p>
        </w:tc>
        <w:tc>
          <w:tcPr>
            <w:tcW w:w="4961" w:type="dxa"/>
            <w:tcBorders>
              <w:left w:val="nil"/>
              <w:bottom w:val="single" w:sz="4" w:space="0" w:color="auto"/>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b/>
                <w:sz w:val="24"/>
                <w:szCs w:val="24"/>
              </w:rPr>
              <w:t>Sequence</w:t>
            </w:r>
            <w:r w:rsidR="00B56C7F">
              <w:rPr>
                <w:rFonts w:ascii="Times New Roman" w:hAnsi="Times New Roman"/>
                <w:b/>
                <w:sz w:val="24"/>
                <w:szCs w:val="24"/>
              </w:rPr>
              <w:t xml:space="preserve"> </w:t>
            </w:r>
            <w:r w:rsidRPr="00B93E0F">
              <w:rPr>
                <w:rFonts w:ascii="Times New Roman" w:hAnsi="Times New Roman"/>
                <w:b/>
                <w:sz w:val="24"/>
                <w:szCs w:val="24"/>
              </w:rPr>
              <w:t>(5’-3’)</w:t>
            </w:r>
          </w:p>
        </w:tc>
        <w:tc>
          <w:tcPr>
            <w:tcW w:w="1701" w:type="dxa"/>
            <w:tcBorders>
              <w:left w:val="nil"/>
              <w:bottom w:val="single" w:sz="4" w:space="0" w:color="auto"/>
              <w:right w:val="nil"/>
            </w:tcBorders>
            <w:shd w:val="clear" w:color="auto" w:fill="auto"/>
            <w:vAlign w:val="center"/>
          </w:tcPr>
          <w:p w:rsidR="00875F9D" w:rsidRPr="00B93E0F" w:rsidRDefault="00875F9D" w:rsidP="00864ABD">
            <w:pPr>
              <w:spacing w:after="0" w:line="360" w:lineRule="auto"/>
              <w:ind w:left="-284" w:firstLine="142"/>
              <w:jc w:val="center"/>
              <w:rPr>
                <w:rFonts w:ascii="Times New Roman" w:hAnsi="Times New Roman"/>
                <w:b/>
                <w:sz w:val="24"/>
                <w:szCs w:val="24"/>
              </w:rPr>
            </w:pPr>
            <w:r w:rsidRPr="00B93E0F">
              <w:rPr>
                <w:rFonts w:ascii="Times New Roman" w:hAnsi="Times New Roman"/>
                <w:b/>
                <w:sz w:val="24"/>
                <w:szCs w:val="24"/>
              </w:rPr>
              <w:t>Annealing</w:t>
            </w:r>
          </w:p>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b/>
                <w:sz w:val="24"/>
                <w:szCs w:val="24"/>
              </w:rPr>
              <w:t>Temperature (°C)</w:t>
            </w:r>
          </w:p>
        </w:tc>
        <w:tc>
          <w:tcPr>
            <w:tcW w:w="992" w:type="dxa"/>
            <w:tcBorders>
              <w:left w:val="nil"/>
              <w:bottom w:val="single" w:sz="4" w:space="0" w:color="auto"/>
              <w:right w:val="nil"/>
            </w:tcBorders>
            <w:shd w:val="clear" w:color="auto" w:fill="auto"/>
            <w:vAlign w:val="center"/>
          </w:tcPr>
          <w:p w:rsidR="00875F9D" w:rsidRPr="00B93E0F" w:rsidRDefault="00875F9D" w:rsidP="00B56C7F">
            <w:pPr>
              <w:spacing w:after="0" w:line="360" w:lineRule="auto"/>
              <w:jc w:val="center"/>
              <w:rPr>
                <w:rFonts w:ascii="Times New Roman" w:hAnsi="Times New Roman"/>
                <w:sz w:val="24"/>
                <w:szCs w:val="24"/>
              </w:rPr>
            </w:pPr>
            <w:r w:rsidRPr="00B93E0F">
              <w:rPr>
                <w:rFonts w:ascii="Times New Roman" w:hAnsi="Times New Roman"/>
                <w:b/>
                <w:sz w:val="24"/>
                <w:szCs w:val="24"/>
              </w:rPr>
              <w:t>Base pair</w:t>
            </w:r>
          </w:p>
        </w:tc>
        <w:tc>
          <w:tcPr>
            <w:tcW w:w="1146" w:type="dxa"/>
            <w:tcBorders>
              <w:left w:val="nil"/>
              <w:bottom w:val="single" w:sz="4" w:space="0" w:color="auto"/>
              <w:right w:val="nil"/>
            </w:tcBorders>
            <w:shd w:val="clear" w:color="auto" w:fill="auto"/>
            <w:vAlign w:val="center"/>
          </w:tcPr>
          <w:p w:rsidR="00875F9D" w:rsidRPr="00B93E0F" w:rsidRDefault="00B56C7F" w:rsidP="00B56C7F">
            <w:pPr>
              <w:spacing w:after="0" w:line="360" w:lineRule="auto"/>
              <w:ind w:left="-284" w:firstLine="142"/>
              <w:jc w:val="center"/>
              <w:rPr>
                <w:rFonts w:ascii="Times New Roman" w:hAnsi="Times New Roman"/>
                <w:b/>
                <w:sz w:val="24"/>
                <w:szCs w:val="24"/>
              </w:rPr>
            </w:pPr>
            <w:r>
              <w:rPr>
                <w:rFonts w:ascii="Times New Roman" w:hAnsi="Times New Roman"/>
                <w:b/>
                <w:sz w:val="24"/>
                <w:szCs w:val="24"/>
              </w:rPr>
              <w:t>Refere</w:t>
            </w:r>
            <w:r w:rsidR="00875F9D" w:rsidRPr="00B93E0F">
              <w:rPr>
                <w:rFonts w:ascii="Times New Roman" w:hAnsi="Times New Roman"/>
                <w:b/>
                <w:sz w:val="24"/>
                <w:szCs w:val="24"/>
              </w:rPr>
              <w:t>nce</w:t>
            </w:r>
          </w:p>
        </w:tc>
      </w:tr>
      <w:tr w:rsidR="00B56C7F" w:rsidRPr="00B93E0F" w:rsidTr="00727E73">
        <w:trPr>
          <w:trHeight w:val="141"/>
        </w:trPr>
        <w:tc>
          <w:tcPr>
            <w:tcW w:w="1134" w:type="dxa"/>
            <w:vMerge w:val="restart"/>
            <w:tcBorders>
              <w:top w:val="single" w:sz="4" w:space="0" w:color="auto"/>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i/>
                <w:sz w:val="24"/>
                <w:szCs w:val="24"/>
              </w:rPr>
            </w:pPr>
            <w:r w:rsidRPr="00B93E0F">
              <w:rPr>
                <w:rFonts w:ascii="Times New Roman" w:hAnsi="Times New Roman"/>
                <w:i/>
                <w:sz w:val="24"/>
                <w:szCs w:val="24"/>
              </w:rPr>
              <w:t>int1</w:t>
            </w:r>
          </w:p>
        </w:tc>
        <w:tc>
          <w:tcPr>
            <w:tcW w:w="1418" w:type="dxa"/>
            <w:tcBorders>
              <w:top w:val="single" w:sz="4" w:space="0" w:color="auto"/>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i/>
                <w:sz w:val="24"/>
                <w:szCs w:val="24"/>
              </w:rPr>
            </w:pPr>
            <w:r w:rsidRPr="00B93E0F">
              <w:rPr>
                <w:rFonts w:ascii="Times New Roman" w:hAnsi="Times New Roman"/>
                <w:i/>
                <w:sz w:val="24"/>
                <w:szCs w:val="24"/>
              </w:rPr>
              <w:t>int1_F</w:t>
            </w:r>
          </w:p>
        </w:tc>
        <w:tc>
          <w:tcPr>
            <w:tcW w:w="4961" w:type="dxa"/>
            <w:tcBorders>
              <w:top w:val="single" w:sz="4" w:space="0" w:color="auto"/>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sz w:val="24"/>
                <w:szCs w:val="24"/>
              </w:rPr>
            </w:pPr>
            <w:r w:rsidRPr="00B93E0F">
              <w:rPr>
                <w:rFonts w:ascii="Times New Roman" w:hAnsi="Times New Roman"/>
                <w:sz w:val="24"/>
                <w:szCs w:val="24"/>
              </w:rPr>
              <w:t>CCTCCCGCACGATGATC</w:t>
            </w:r>
          </w:p>
        </w:tc>
        <w:tc>
          <w:tcPr>
            <w:tcW w:w="1701" w:type="dxa"/>
            <w:vMerge w:val="restart"/>
            <w:tcBorders>
              <w:top w:val="single" w:sz="4" w:space="0" w:color="auto"/>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7</w:t>
            </w:r>
          </w:p>
        </w:tc>
        <w:tc>
          <w:tcPr>
            <w:tcW w:w="992" w:type="dxa"/>
            <w:vMerge w:val="restart"/>
            <w:tcBorders>
              <w:top w:val="single" w:sz="4" w:space="0" w:color="auto"/>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280</w:t>
            </w:r>
          </w:p>
        </w:tc>
        <w:tc>
          <w:tcPr>
            <w:tcW w:w="1146" w:type="dxa"/>
            <w:vMerge w:val="restart"/>
            <w:tcBorders>
              <w:top w:val="single" w:sz="4" w:space="0" w:color="auto"/>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B56C7F">
              <w:rPr>
                <w:rFonts w:ascii="Times New Roman" w:hAnsi="Times New Roman"/>
                <w:i/>
                <w:sz w:val="24"/>
                <w:szCs w:val="24"/>
              </w:rPr>
              <w:instrText xml:space="preserve"> ADDIN ZOTERO_ITEM CSL_CITATION {"citationID":"xaNW9fKt","properties":{"formattedCitation":"[1]","plainCitation":"[1]","noteIndex":0},"citationItems":[{"id":211,"uris":["http://zotero.org/users/11755328/items/SYRBNM6N"],"itemData":{"id":211,"type":"article-journal","abstract":"The antimicrobial resistance and the character of integrons were determined in 58 Shigellaflexneri strains isolated from China. All isolates were multi-drug resistant and found to carry integrons of class 1 (94.8%), class 2 (100%), or both (94.8%). No intI3 was detected. The typical class 1 integrons were found in conjugative plasmids and could be transferred to the recipient E. coli DH5α. The gene cassettes of typical class 1 integrons dfrA17-aadA5 and dfrA12-orfF-aadA2 were detected in 54 strains (93.1%) and 1 strain, respectively. Atypical class 1 integrons located on the chromosome with gene cassettes blaoxa-30-aadA1 were detected in 55 isolates (94.8%). All the intI2 positive isolates carried gene cassettes dfrA1-sat1-aadA1. To our knowledge, this is the first report that atypical and typical class 1 integrons coexisted with class 2 integron in multi-drug resistant S. flexneri strains.","container-title":"Current Microbiology","DOI":"10.1007/s00284-010-9790-3","ISSN":"1432-0991","issue":"3","journalAbbreviation":"Curr Microbiol","language":"en","page":"802-806","source":"Springer Link","title":"Atypical Class 1 Integron Coexists with Class 1 and Class 2 Integrons in Multi-Drug Resistant Shigella flexneri Isolates from China","volume":"62","author":[{"family":"Zhu","given":"Jing Yuan"},{"family":"Duan","given":"Guang Cai"},{"family":"Yang","given":"Hai Yan"},{"family":"Fan","given":"Qing Tang"},{"family":"Xi","given":"Yuan Lin"}],"issued":{"date-parts":[["2011",3,1]]}}}],"schema":"https://github.com/citation-style-language/schema/raw/master/csl-citation.json"} </w:instrText>
            </w:r>
            <w:r>
              <w:rPr>
                <w:rFonts w:ascii="Times New Roman" w:hAnsi="Times New Roman"/>
                <w:i/>
                <w:sz w:val="24"/>
                <w:szCs w:val="24"/>
              </w:rPr>
              <w:fldChar w:fldCharType="separate"/>
            </w:r>
            <w:r w:rsidR="00B56C7F" w:rsidRPr="00B56C7F">
              <w:rPr>
                <w:rFonts w:ascii="Times New Roman" w:hAnsi="Times New Roman" w:cs="Times New Roman"/>
                <w:sz w:val="24"/>
              </w:rPr>
              <w:t>[1]</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i/>
                <w:sz w:val="24"/>
                <w:szCs w:val="24"/>
              </w:rPr>
            </w:pPr>
            <w:r w:rsidRPr="00B93E0F">
              <w:rPr>
                <w:rFonts w:ascii="Times New Roman" w:hAnsi="Times New Roman"/>
                <w:i/>
                <w:sz w:val="24"/>
                <w:szCs w:val="24"/>
              </w:rPr>
              <w:t>int1_R</w:t>
            </w:r>
          </w:p>
        </w:tc>
        <w:tc>
          <w:tcPr>
            <w:tcW w:w="4961"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sz w:val="24"/>
                <w:szCs w:val="24"/>
              </w:rPr>
            </w:pPr>
            <w:r w:rsidRPr="00B93E0F">
              <w:rPr>
                <w:rFonts w:ascii="Times New Roman" w:hAnsi="Times New Roman"/>
                <w:sz w:val="24"/>
                <w:szCs w:val="24"/>
              </w:rPr>
              <w:t>TCCACGCATCGTCAGGC</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141"/>
        </w:trPr>
        <w:tc>
          <w:tcPr>
            <w:tcW w:w="1134" w:type="dxa"/>
            <w:vMerge w:val="restart"/>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i/>
                <w:sz w:val="24"/>
                <w:szCs w:val="24"/>
              </w:rPr>
            </w:pPr>
            <w:r w:rsidRPr="00B93E0F">
              <w:rPr>
                <w:rFonts w:ascii="Times New Roman" w:hAnsi="Times New Roman"/>
                <w:i/>
                <w:sz w:val="24"/>
                <w:szCs w:val="24"/>
              </w:rPr>
              <w:t>int2</w:t>
            </w:r>
          </w:p>
        </w:tc>
        <w:tc>
          <w:tcPr>
            <w:tcW w:w="1418"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i/>
                <w:sz w:val="24"/>
                <w:szCs w:val="24"/>
              </w:rPr>
            </w:pPr>
            <w:r w:rsidRPr="00B93E0F">
              <w:rPr>
                <w:rFonts w:ascii="Times New Roman" w:hAnsi="Times New Roman"/>
                <w:i/>
                <w:sz w:val="24"/>
                <w:szCs w:val="24"/>
              </w:rPr>
              <w:t>int2_F</w:t>
            </w:r>
          </w:p>
        </w:tc>
        <w:tc>
          <w:tcPr>
            <w:tcW w:w="4961"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sz w:val="24"/>
                <w:szCs w:val="24"/>
              </w:rPr>
            </w:pPr>
            <w:r w:rsidRPr="00B93E0F">
              <w:rPr>
                <w:rFonts w:ascii="Times New Roman" w:hAnsi="Times New Roman"/>
                <w:sz w:val="24"/>
                <w:szCs w:val="24"/>
              </w:rPr>
              <w:t>CAGGGATATGCGACAAAAAGGT</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7</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789</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B56C7F">
              <w:rPr>
                <w:rFonts w:ascii="Times New Roman" w:hAnsi="Times New Roman"/>
                <w:i/>
                <w:sz w:val="24"/>
                <w:szCs w:val="24"/>
              </w:rPr>
              <w:instrText xml:space="preserve"> ADDIN ZOTERO_ITEM CSL_CITATION {"citationID":"WOqQJKx0","properties":{"formattedCitation":"[1]","plainCitation":"[1]","noteIndex":0},"citationItems":[{"id":211,"uris":["http://zotero.org/users/11755328/items/SYRBNM6N"],"itemData":{"id":211,"type":"article-journal","abstract":"The antimicrobial resistance and the character of integrons were determined in 58 Shigellaflexneri strains isolated from China. All isolates were multi-drug resistant and found to carry integrons of class 1 (94.8%), class 2 (100%), or both (94.8%). No intI3 was detected. The typical class 1 integrons were found in conjugative plasmids and could be transferred to the recipient E. coli DH5α. The gene cassettes of typical class 1 integrons dfrA17-aadA5 and dfrA12-orfF-aadA2 were detected in 54 strains (93.1%) and 1 strain, respectively. Atypical class 1 integrons located on the chromosome with gene cassettes blaoxa-30-aadA1 were detected in 55 isolates (94.8%). All the intI2 positive isolates carried gene cassettes dfrA1-sat1-aadA1. To our knowledge, this is the first report that atypical and typical class 1 integrons coexisted with class 2 integron in multi-drug resistant S. flexneri strains.","container-title":"Current Microbiology","DOI":"10.1007/s00284-010-9790-3","ISSN":"1432-0991","issue":"3","journalAbbreviation":"Curr Microbiol","language":"en","page":"802-806","source":"Springer Link","title":"Atypical Class 1 Integron Coexists with Class 1 and Class 2 Integrons in Multi-Drug Resistant Shigella flexneri Isolates from China","volume":"62","author":[{"family":"Zhu","given":"Jing Yuan"},{"family":"Duan","given":"Guang Cai"},{"family":"Yang","given":"Hai Yan"},{"family":"Fan","given":"Qing Tang"},{"family":"Xi","given":"Yuan Lin"}],"issued":{"date-parts":[["2011",3,1]]}}}],"schema":"https://github.com/citation-style-language/schema/raw/master/csl-citation.json"} </w:instrText>
            </w:r>
            <w:r>
              <w:rPr>
                <w:rFonts w:ascii="Times New Roman" w:hAnsi="Times New Roman"/>
                <w:i/>
                <w:sz w:val="24"/>
                <w:szCs w:val="24"/>
              </w:rPr>
              <w:fldChar w:fldCharType="separate"/>
            </w:r>
            <w:r w:rsidR="00B56C7F" w:rsidRPr="00B56C7F">
              <w:rPr>
                <w:rFonts w:ascii="Times New Roman" w:hAnsi="Times New Roman" w:cs="Times New Roman"/>
                <w:sz w:val="24"/>
              </w:rPr>
              <w:t>[1]</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i/>
                <w:sz w:val="24"/>
                <w:szCs w:val="24"/>
              </w:rPr>
            </w:pPr>
            <w:r w:rsidRPr="00B93E0F">
              <w:rPr>
                <w:rFonts w:ascii="Times New Roman" w:hAnsi="Times New Roman"/>
                <w:i/>
                <w:sz w:val="24"/>
                <w:szCs w:val="24"/>
              </w:rPr>
              <w:t>int2_R</w:t>
            </w:r>
          </w:p>
        </w:tc>
        <w:tc>
          <w:tcPr>
            <w:tcW w:w="4961" w:type="dxa"/>
            <w:tcBorders>
              <w:top w:val="nil"/>
              <w:left w:val="nil"/>
              <w:bottom w:val="nil"/>
              <w:right w:val="nil"/>
            </w:tcBorders>
            <w:shd w:val="clear" w:color="auto" w:fill="auto"/>
            <w:vAlign w:val="center"/>
          </w:tcPr>
          <w:p w:rsidR="00875F9D" w:rsidRPr="00B93E0F" w:rsidRDefault="00875F9D" w:rsidP="00B56C7F">
            <w:pPr>
              <w:spacing w:after="0" w:line="360" w:lineRule="auto"/>
              <w:ind w:left="-273" w:firstLine="273"/>
              <w:jc w:val="center"/>
              <w:rPr>
                <w:rFonts w:ascii="Times New Roman" w:hAnsi="Times New Roman"/>
                <w:sz w:val="24"/>
                <w:szCs w:val="24"/>
              </w:rPr>
            </w:pPr>
            <w:r w:rsidRPr="00B93E0F">
              <w:rPr>
                <w:rFonts w:ascii="Times New Roman" w:hAnsi="Times New Roman"/>
                <w:sz w:val="24"/>
                <w:szCs w:val="24"/>
              </w:rPr>
              <w:t>GTAGCAAACGAGTGACGAAATG</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141"/>
        </w:trPr>
        <w:tc>
          <w:tcPr>
            <w:tcW w:w="1134" w:type="dxa"/>
            <w:vMerge w:val="restart"/>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i/>
                <w:sz w:val="24"/>
                <w:szCs w:val="24"/>
              </w:rPr>
            </w:pPr>
            <w:r w:rsidRPr="00B93E0F">
              <w:rPr>
                <w:rFonts w:ascii="Times New Roman" w:hAnsi="Times New Roman"/>
                <w:i/>
                <w:sz w:val="24"/>
                <w:szCs w:val="24"/>
              </w:rPr>
              <w:t>int3</w:t>
            </w:r>
          </w:p>
        </w:tc>
        <w:tc>
          <w:tcPr>
            <w:tcW w:w="1418"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i/>
                <w:sz w:val="24"/>
                <w:szCs w:val="24"/>
              </w:rPr>
            </w:pPr>
            <w:r w:rsidRPr="00B93E0F">
              <w:rPr>
                <w:rFonts w:ascii="Times New Roman" w:hAnsi="Times New Roman"/>
                <w:i/>
                <w:sz w:val="24"/>
                <w:szCs w:val="24"/>
              </w:rPr>
              <w:t>int3_F</w:t>
            </w:r>
          </w:p>
        </w:tc>
        <w:tc>
          <w:tcPr>
            <w:tcW w:w="4961"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sz w:val="24"/>
                <w:szCs w:val="24"/>
              </w:rPr>
            </w:pPr>
            <w:r w:rsidRPr="00B93E0F">
              <w:rPr>
                <w:rFonts w:ascii="Times New Roman" w:hAnsi="Times New Roman"/>
                <w:sz w:val="24"/>
                <w:szCs w:val="24"/>
              </w:rPr>
              <w:t>CGAATGCCCCAACAACTC</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7</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922</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gPFrf2Qm","properties":{"formattedCitation":"[1]","plainCitation":"[1]","noteIndex":0},"citationItems":[{"id":211,"uris":["http://zotero.org/users/11755328/items/SYRBNM6N"],"itemData":{"id":211,"type":"article-journal","abstract":"The antimicrobial resistance and the character of integrons were determined in 58 Shigellaflexneri strains isolated from China. All isolates were multi-drug resistant and found to carry integrons of class 1 (94.8%), class 2 (100%), or both (94.8%). No intI3 was detected. The typical class 1 integrons were found in conjugative plasmids and could be transferred to the recipient E. coli DH5α. The gene cassettes of typical class 1 integrons dfrA17-aadA5 and dfrA12-orfF-aadA2 were detected in 54 strains (93.1%) and 1 strain, respectively. Atypical class 1 integrons located on the chromosome with gene cassettes blaoxa-30-aadA1 were detected in 55 isolates (94.8%). All the intI2 positive isolates carried gene cassettes dfrA1-sat1-aadA1. To our knowledge, this is the first report that atypical and typical class 1 integrons coexisted with class 2 integron in multi-drug resistant S. flexneri strains.","container-title":"Current Microbiology","DOI":"10.1007/s00284-010-9790-3","ISSN":"1432-0991","issue":"3","journalAbbreviation":"Curr Microbiol","language":"en","page":"802-806","source":"Springer Link","title":"Atypical Class 1 Integron Coexists with Class 1 and Class 2 Integrons in Multi-Drug Resistant Shigella flexneri Isolates from China","volume":"62","author":[{"family":"Zhu","given":"Jing Yuan"},{"family":"Duan","given":"Guang Cai"},{"family":"Yang","given":"Hai Yan"},{"family":"Fan","given":"Qing Tang"},{"family":"Xi","given":"Yuan Lin"}],"issued":{"date-parts":[["2011",3,1]]}}}],"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1]</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i/>
                <w:sz w:val="24"/>
                <w:szCs w:val="24"/>
              </w:rPr>
            </w:pPr>
            <w:r w:rsidRPr="00B93E0F">
              <w:rPr>
                <w:rFonts w:ascii="Times New Roman" w:hAnsi="Times New Roman"/>
                <w:i/>
                <w:sz w:val="24"/>
                <w:szCs w:val="24"/>
              </w:rPr>
              <w:t>int3_R</w:t>
            </w:r>
          </w:p>
        </w:tc>
        <w:tc>
          <w:tcPr>
            <w:tcW w:w="4961"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sz w:val="24"/>
                <w:szCs w:val="24"/>
              </w:rPr>
            </w:pPr>
            <w:r w:rsidRPr="00B93E0F">
              <w:rPr>
                <w:rFonts w:ascii="Times New Roman" w:hAnsi="Times New Roman"/>
                <w:sz w:val="24"/>
                <w:szCs w:val="24"/>
              </w:rPr>
              <w:t>ATCTGCCAAACCTGACTG</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583"/>
        </w:trPr>
        <w:tc>
          <w:tcPr>
            <w:tcW w:w="1134" w:type="dxa"/>
            <w:vMerge w:val="restart"/>
            <w:tcBorders>
              <w:top w:val="nil"/>
              <w:left w:val="nil"/>
              <w:bottom w:val="nil"/>
              <w:right w:val="nil"/>
            </w:tcBorders>
            <w:shd w:val="clear" w:color="auto" w:fill="auto"/>
            <w:vAlign w:val="center"/>
          </w:tcPr>
          <w:p w:rsidR="00875F9D" w:rsidRPr="00B93E0F" w:rsidRDefault="00875F9D" w:rsidP="00B51C80">
            <w:pPr>
              <w:spacing w:after="0" w:line="360" w:lineRule="auto"/>
              <w:ind w:left="-284" w:firstLine="142"/>
              <w:jc w:val="center"/>
              <w:rPr>
                <w:rFonts w:ascii="Times New Roman" w:hAnsi="Times New Roman"/>
                <w:sz w:val="24"/>
                <w:szCs w:val="24"/>
              </w:rPr>
            </w:pPr>
            <w:r w:rsidRPr="00B93E0F">
              <w:rPr>
                <w:rFonts w:ascii="Times New Roman" w:hAnsi="Times New Roman"/>
                <w:sz w:val="24"/>
                <w:szCs w:val="24"/>
              </w:rPr>
              <w:t xml:space="preserve">3’ CS of class I </w:t>
            </w:r>
            <w:proofErr w:type="spellStart"/>
            <w:r w:rsidRPr="00B93E0F">
              <w:rPr>
                <w:rFonts w:ascii="Times New Roman" w:hAnsi="Times New Roman"/>
                <w:sz w:val="24"/>
                <w:szCs w:val="24"/>
              </w:rPr>
              <w:t>integron</w:t>
            </w:r>
            <w:proofErr w:type="spellEnd"/>
          </w:p>
        </w:tc>
        <w:tc>
          <w:tcPr>
            <w:tcW w:w="1418" w:type="dxa"/>
            <w:tcBorders>
              <w:top w:val="nil"/>
              <w:left w:val="nil"/>
              <w:bottom w:val="nil"/>
              <w:right w:val="nil"/>
            </w:tcBorders>
            <w:shd w:val="clear" w:color="auto" w:fill="auto"/>
            <w:vAlign w:val="center"/>
          </w:tcPr>
          <w:p w:rsidR="00875F9D" w:rsidRPr="00B93E0F" w:rsidRDefault="00875F9D" w:rsidP="00B56C7F">
            <w:pPr>
              <w:spacing w:after="0" w:line="360" w:lineRule="auto"/>
              <w:ind w:left="-284" w:firstLine="142"/>
              <w:jc w:val="center"/>
              <w:rPr>
                <w:rFonts w:ascii="Times New Roman" w:hAnsi="Times New Roman"/>
                <w:i/>
                <w:sz w:val="24"/>
                <w:szCs w:val="24"/>
              </w:rPr>
            </w:pPr>
            <w:proofErr w:type="spellStart"/>
            <w:r w:rsidRPr="00B93E0F">
              <w:rPr>
                <w:rFonts w:ascii="Times New Roman" w:hAnsi="Times New Roman"/>
                <w:i/>
                <w:sz w:val="24"/>
                <w:szCs w:val="24"/>
              </w:rPr>
              <w:t>qacE∆I</w:t>
            </w:r>
            <w:proofErr w:type="spellEnd"/>
          </w:p>
        </w:tc>
        <w:tc>
          <w:tcPr>
            <w:tcW w:w="4961" w:type="dxa"/>
            <w:tcBorders>
              <w:top w:val="nil"/>
              <w:left w:val="nil"/>
              <w:bottom w:val="nil"/>
              <w:right w:val="nil"/>
            </w:tcBorders>
            <w:shd w:val="clear" w:color="auto" w:fill="auto"/>
            <w:vAlign w:val="center"/>
          </w:tcPr>
          <w:p w:rsidR="00875F9D" w:rsidRPr="00B93E0F" w:rsidRDefault="00875F9D" w:rsidP="00B56C7F">
            <w:pPr>
              <w:spacing w:after="0" w:line="360" w:lineRule="auto"/>
              <w:ind w:left="-284" w:firstLine="142"/>
              <w:jc w:val="center"/>
              <w:rPr>
                <w:rFonts w:ascii="Times New Roman" w:hAnsi="Times New Roman"/>
                <w:sz w:val="24"/>
                <w:szCs w:val="24"/>
              </w:rPr>
            </w:pPr>
            <w:r w:rsidRPr="00B93E0F">
              <w:rPr>
                <w:rFonts w:ascii="Times New Roman" w:hAnsi="Times New Roman"/>
                <w:sz w:val="24"/>
                <w:szCs w:val="24"/>
              </w:rPr>
              <w:t>ATCGCAATAGTTGGCGAAGT</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line="360" w:lineRule="auto"/>
              <w:ind w:left="-284" w:firstLine="142"/>
              <w:jc w:val="center"/>
              <w:rPr>
                <w:rFonts w:ascii="Times New Roman" w:hAnsi="Times New Roman"/>
                <w:sz w:val="24"/>
                <w:szCs w:val="24"/>
              </w:rPr>
            </w:pPr>
            <w:r w:rsidRPr="00B93E0F">
              <w:rPr>
                <w:rFonts w:ascii="Times New Roman" w:hAnsi="Times New Roman"/>
                <w:sz w:val="24"/>
                <w:szCs w:val="24"/>
              </w:rPr>
              <w:t>58</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ind w:left="-284" w:firstLine="142"/>
              <w:jc w:val="center"/>
              <w:rPr>
                <w:rFonts w:ascii="Times New Roman" w:hAnsi="Times New Roman"/>
                <w:sz w:val="24"/>
                <w:szCs w:val="24"/>
              </w:rPr>
            </w:pPr>
            <w:r w:rsidRPr="00B93E0F">
              <w:rPr>
                <w:rFonts w:ascii="Times New Roman" w:hAnsi="Times New Roman"/>
                <w:sz w:val="24"/>
                <w:szCs w:val="24"/>
              </w:rPr>
              <w:t>798</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ind w:left="-284" w:firstLine="142"/>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5AHiFcXU","properties":{"formattedCitation":"[2]","plainCitation":"[2]","noteIndex":0},"citationItems":[{"id":121,"uris":["http://zotero.org/users/11755328/items/ZQ6MVRM6"],"itemData":{"id":121,"type":"article-journal","abstract":"To understand the genetic basis of high drug resistance in Shigella, 95 clinical isolates of Shigella spp. (2001-2010) were obtained from the Infectious Diseases Hospital, Kolkata, India. Ninety-three isolates were resistant to three or more antibiotics. Resistance to nalidixic acid, trimethoprim, streptomycin, and co-trimoxazole was most common in this population. Dendrogram analysis showed that S. sonnei strains were more clonally related when compared to the other Shigella species. The role of mobile genetic elements and chromosome-borne resistance factors was analyzed in detail. Integron analysis indicated the preponderance of class 2 and atypical class 1 integrons in that population. Typical class 1 integron was present in only one S. sonnei isolate and harbored trimethoprim resistance-encoding gene dfrV, while atypical class 1 integrons harbored dfrA1-aadA or blaOXA-aadA gene cassettes responsible for resistance to trimethoprim, aminoglycosides, and β-lactams. Class 2 integrons harbored either dfrA1-sat-aadA or dfrA1-sat gene cassettes. Most importantly, a novel gene cassette array InsE-InsO-dfrA1-sat was found in class 2 integron of S. sonnei NK4846. Many of the resistance traits for antibiotics such as trimethoprim, co-trimoxazole, kanamycin, ampicillin, and tetracycline were transferred from parent Shigella isolates to recipient Escherichia coli during conjugation, establishing the role of plasmids in horizontal transfer of resistance genes. Multiple mutations such as S80→I, S83→L, and D87→G/N/Y in quinolone resistance determining regions of topoisomerases from the representative quinolone-resistant isolates could explain the spectrum of minimal inhibitory concentration values for various quinolones. To the best of our knowledge, this is the first comprehensive report that describes the contribution of mobile (plasmids, integrons, and quinolone resistance genes named qnr) and innate genetic elements (mutations in topoisomerases) in determining the resistance phenotype of all the four species of Shigella over a span of ten years.","container-title":"Infection and Drug Resistance","DOI":"10.2147/IDR.S148726","ISSN":"1178-6973","journalAbbreviation":"Infect Drug Resist","language":"eng","note":"PMID: 29391815\nPMCID: PMC5769595","page":"87-102","source":"PubMed","title":"Molecular analysis of multidrug resistance in clinical isolates of Shigella spp. from 2001-2010 in Kolkata, India: role of integrons, plasmids, and topoisomerase mutations","title-short":"Molecular analysis of multidrug resistance in clinical isolates of Shigella spp. from 2001-2010 in Kolkata, India","volume":"11","author":[{"family":"Rajpara","given":"Neha"},{"family":"Nair","given":"Mrinalini"},{"family":"Chowdhury","given":"Goutam"},{"family":"Mukhopadhyay","given":"Asish K."},{"family":"Ramamurthy","given":"Thandavarayan"},{"family":"Niyogi","given":"Swapan Kumar"},{"family":"Bhardwaj","given":"Ashima Kushwaha"}],"issued":{"date-parts":[["2018"]]}}}],"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2]</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i/>
                <w:sz w:val="24"/>
                <w:szCs w:val="24"/>
              </w:rPr>
            </w:pPr>
            <w:r w:rsidRPr="00B93E0F">
              <w:rPr>
                <w:rFonts w:ascii="Times New Roman" w:hAnsi="Times New Roman"/>
                <w:i/>
                <w:sz w:val="24"/>
                <w:szCs w:val="24"/>
              </w:rPr>
              <w:t>Sul1B</w:t>
            </w:r>
          </w:p>
        </w:tc>
        <w:tc>
          <w:tcPr>
            <w:tcW w:w="4961"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sz w:val="24"/>
                <w:szCs w:val="24"/>
              </w:rPr>
            </w:pPr>
            <w:r w:rsidRPr="00B93E0F">
              <w:rPr>
                <w:rFonts w:ascii="Times New Roman" w:hAnsi="Times New Roman"/>
                <w:sz w:val="24"/>
                <w:szCs w:val="24"/>
              </w:rPr>
              <w:t>GCAAGGCGGAAACCCGCC</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742"/>
        </w:trPr>
        <w:tc>
          <w:tcPr>
            <w:tcW w:w="1134" w:type="dxa"/>
            <w:vMerge w:val="restart"/>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i/>
                <w:sz w:val="24"/>
                <w:szCs w:val="24"/>
              </w:rPr>
            </w:pPr>
            <w:r w:rsidRPr="00B93E0F">
              <w:rPr>
                <w:rFonts w:ascii="Times New Roman" w:hAnsi="Times New Roman"/>
                <w:sz w:val="24"/>
                <w:szCs w:val="24"/>
              </w:rPr>
              <w:t xml:space="preserve">Variable region of class 1 </w:t>
            </w:r>
            <w:proofErr w:type="spellStart"/>
            <w:r w:rsidRPr="00B93E0F">
              <w:rPr>
                <w:rFonts w:ascii="Times New Roman" w:hAnsi="Times New Roman"/>
                <w:sz w:val="24"/>
                <w:szCs w:val="24"/>
              </w:rPr>
              <w:t>integron</w:t>
            </w:r>
            <w:proofErr w:type="spellEnd"/>
          </w:p>
        </w:tc>
        <w:tc>
          <w:tcPr>
            <w:tcW w:w="1418" w:type="dxa"/>
            <w:tcBorders>
              <w:top w:val="nil"/>
              <w:left w:val="nil"/>
              <w:bottom w:val="nil"/>
              <w:right w:val="nil"/>
            </w:tcBorders>
            <w:shd w:val="clear" w:color="auto" w:fill="auto"/>
            <w:vAlign w:val="center"/>
          </w:tcPr>
          <w:p w:rsidR="00875F9D" w:rsidRPr="00B93E0F" w:rsidRDefault="00875F9D" w:rsidP="00B56C7F">
            <w:pPr>
              <w:spacing w:after="0" w:line="360" w:lineRule="auto"/>
              <w:ind w:left="-284" w:firstLine="142"/>
              <w:jc w:val="center"/>
              <w:rPr>
                <w:rFonts w:ascii="Times New Roman" w:hAnsi="Times New Roman"/>
                <w:i/>
                <w:sz w:val="24"/>
                <w:szCs w:val="24"/>
              </w:rPr>
            </w:pPr>
            <w:proofErr w:type="spellStart"/>
            <w:r w:rsidRPr="00B93E0F">
              <w:rPr>
                <w:rFonts w:ascii="Times New Roman" w:hAnsi="Times New Roman"/>
                <w:i/>
                <w:sz w:val="24"/>
                <w:szCs w:val="24"/>
              </w:rPr>
              <w:t>InF</w:t>
            </w:r>
            <w:proofErr w:type="spellEnd"/>
          </w:p>
        </w:tc>
        <w:tc>
          <w:tcPr>
            <w:tcW w:w="4961" w:type="dxa"/>
            <w:tcBorders>
              <w:top w:val="nil"/>
              <w:left w:val="nil"/>
              <w:bottom w:val="nil"/>
              <w:right w:val="nil"/>
            </w:tcBorders>
            <w:shd w:val="clear" w:color="auto" w:fill="auto"/>
            <w:vAlign w:val="center"/>
          </w:tcPr>
          <w:p w:rsidR="00875F9D" w:rsidRPr="00B93E0F" w:rsidRDefault="00875F9D" w:rsidP="00B56C7F">
            <w:pPr>
              <w:spacing w:after="0" w:line="360" w:lineRule="auto"/>
              <w:ind w:left="-284" w:firstLine="142"/>
              <w:jc w:val="center"/>
              <w:rPr>
                <w:rFonts w:ascii="Times New Roman" w:hAnsi="Times New Roman"/>
                <w:sz w:val="24"/>
                <w:szCs w:val="24"/>
              </w:rPr>
            </w:pPr>
            <w:r w:rsidRPr="00B93E0F">
              <w:rPr>
                <w:rFonts w:ascii="Times New Roman" w:hAnsi="Times New Roman"/>
                <w:sz w:val="24"/>
                <w:szCs w:val="24"/>
              </w:rPr>
              <w:t>GGCATCCAAGCAGCAAGC</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line="360" w:lineRule="auto"/>
              <w:ind w:left="-284" w:firstLine="142"/>
              <w:jc w:val="center"/>
              <w:rPr>
                <w:rFonts w:ascii="Times New Roman" w:hAnsi="Times New Roman"/>
                <w:sz w:val="24"/>
                <w:szCs w:val="24"/>
              </w:rPr>
            </w:pPr>
            <w:r w:rsidRPr="00B93E0F">
              <w:rPr>
                <w:rFonts w:ascii="Times New Roman" w:hAnsi="Times New Roman"/>
                <w:sz w:val="24"/>
                <w:szCs w:val="24"/>
              </w:rPr>
              <w:t>60</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line="360" w:lineRule="auto"/>
              <w:ind w:left="-284" w:firstLine="142"/>
              <w:jc w:val="center"/>
              <w:rPr>
                <w:rFonts w:ascii="Times New Roman" w:hAnsi="Times New Roman"/>
                <w:sz w:val="24"/>
                <w:szCs w:val="24"/>
              </w:rPr>
            </w:pPr>
            <w:r w:rsidRPr="00B93E0F">
              <w:rPr>
                <w:rFonts w:ascii="Times New Roman" w:hAnsi="Times New Roman"/>
                <w:sz w:val="24"/>
                <w:szCs w:val="24"/>
              </w:rPr>
              <w:t>Variable</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ind w:left="-284" w:firstLine="142"/>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pLcjIRi2","properties":{"formattedCitation":"[1]","plainCitation":"[1]","noteIndex":0},"citationItems":[{"id":211,"uris":["http://zotero.org/users/11755328/items/SYRBNM6N"],"itemData":{"id":211,"type":"article-journal","abstract":"The antimicrobial resistance and the character of integrons were determined in 58 Shigellaflexneri strains isolated from China. All isolates were multi-drug resistant and found to carry integrons of class 1 (94.8%), class 2 (100%), or both (94.8%). No intI3 was detected. The typical class 1 integrons were found in conjugative plasmids and could be transferred to the recipient E. coli DH5α. The gene cassettes of typical class 1 integrons dfrA17-aadA5 and dfrA12-orfF-aadA2 were detected in 54 strains (93.1%) and 1 strain, respectively. Atypical class 1 integrons located on the chromosome with gene cassettes blaoxa-30-aadA1 were detected in 55 isolates (94.8%). All the intI2 positive isolates carried gene cassettes dfrA1-sat1-aadA1. To our knowledge, this is the first report that atypical and typical class 1 integrons coexisted with class 2 integron in multi-drug resistant S. flexneri strains.","container-title":"Current Microbiology","DOI":"10.1007/s00284-010-9790-3","ISSN":"1432-0991","issue":"3","journalAbbreviation":"Curr Microbiol","language":"en","page":"802-806","source":"Springer Link","title":"Atypical Class 1 Integron Coexists with Class 1 and Class 2 Integrons in Multi-Drug Resistant Shigella flexneri Isolates from China","volume":"62","author":[{"family":"Zhu","given":"Jing Yuan"},{"family":"Duan","given":"Guang Cai"},{"family":"Yang","given":"Hai Yan"},{"family":"Fan","given":"Qing Tang"},{"family":"Xi","given":"Yuan Lin"}],"issued":{"date-parts":[["2011",3,1]]}}}],"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1]</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InB</w:t>
            </w:r>
            <w:proofErr w:type="spellEnd"/>
          </w:p>
        </w:tc>
        <w:tc>
          <w:tcPr>
            <w:tcW w:w="4961"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sz w:val="24"/>
                <w:szCs w:val="24"/>
              </w:rPr>
            </w:pPr>
            <w:r w:rsidRPr="00B93E0F">
              <w:rPr>
                <w:rFonts w:ascii="Times New Roman" w:hAnsi="Times New Roman"/>
                <w:sz w:val="24"/>
                <w:szCs w:val="24"/>
              </w:rPr>
              <w:t>AAGCAGACTTGACCTGAT</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1206"/>
        </w:trPr>
        <w:tc>
          <w:tcPr>
            <w:tcW w:w="1134" w:type="dxa"/>
            <w:vMerge w:val="restart"/>
            <w:tcBorders>
              <w:top w:val="nil"/>
              <w:left w:val="nil"/>
              <w:bottom w:val="nil"/>
              <w:right w:val="nil"/>
            </w:tcBorders>
            <w:shd w:val="clear" w:color="auto" w:fill="auto"/>
            <w:vAlign w:val="center"/>
          </w:tcPr>
          <w:p w:rsidR="00875F9D" w:rsidRPr="00B93E0F" w:rsidRDefault="00B51C80" w:rsidP="00C46E4F">
            <w:pPr>
              <w:spacing w:after="0" w:line="360" w:lineRule="auto"/>
              <w:ind w:left="-284" w:firstLine="142"/>
              <w:jc w:val="center"/>
              <w:rPr>
                <w:rFonts w:ascii="Times New Roman" w:hAnsi="Times New Roman"/>
                <w:i/>
                <w:sz w:val="24"/>
                <w:szCs w:val="24"/>
              </w:rPr>
            </w:pPr>
            <w:r>
              <w:rPr>
                <w:rFonts w:ascii="Times New Roman" w:hAnsi="Times New Roman"/>
                <w:sz w:val="24"/>
                <w:szCs w:val="24"/>
              </w:rPr>
              <w:t xml:space="preserve">Variable </w:t>
            </w:r>
            <w:r w:rsidR="00875F9D" w:rsidRPr="00B93E0F">
              <w:rPr>
                <w:rFonts w:ascii="Times New Roman" w:hAnsi="Times New Roman"/>
                <w:sz w:val="24"/>
                <w:szCs w:val="24"/>
              </w:rPr>
              <w:t xml:space="preserve">region of atypical class 1 </w:t>
            </w:r>
            <w:proofErr w:type="spellStart"/>
            <w:r w:rsidR="00875F9D" w:rsidRPr="00B93E0F">
              <w:rPr>
                <w:rFonts w:ascii="Times New Roman" w:hAnsi="Times New Roman"/>
                <w:sz w:val="24"/>
                <w:szCs w:val="24"/>
              </w:rPr>
              <w:t>integron</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ind w:left="-284" w:firstLine="142"/>
              <w:jc w:val="center"/>
              <w:rPr>
                <w:rFonts w:ascii="Times New Roman" w:hAnsi="Times New Roman"/>
                <w:i/>
                <w:sz w:val="24"/>
                <w:szCs w:val="24"/>
              </w:rPr>
            </w:pPr>
            <w:proofErr w:type="spellStart"/>
            <w:r w:rsidRPr="00B93E0F">
              <w:rPr>
                <w:rFonts w:ascii="Times New Roman" w:hAnsi="Times New Roman"/>
                <w:i/>
                <w:sz w:val="24"/>
                <w:szCs w:val="24"/>
              </w:rPr>
              <w:t>Int</w:t>
            </w:r>
            <w:proofErr w:type="spellEnd"/>
            <w:r w:rsidRPr="00B93E0F">
              <w:rPr>
                <w:rFonts w:ascii="Times New Roman" w:hAnsi="Times New Roman"/>
                <w:i/>
                <w:sz w:val="24"/>
                <w:szCs w:val="24"/>
              </w:rPr>
              <w:t xml:space="preserve"> I CA F</w:t>
            </w:r>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ind w:left="-284" w:firstLine="142"/>
              <w:jc w:val="center"/>
              <w:rPr>
                <w:rFonts w:ascii="Times New Roman" w:hAnsi="Times New Roman"/>
                <w:sz w:val="24"/>
                <w:szCs w:val="24"/>
              </w:rPr>
            </w:pPr>
            <w:r w:rsidRPr="00B93E0F">
              <w:rPr>
                <w:rFonts w:ascii="Times New Roman" w:hAnsi="Times New Roman"/>
                <w:sz w:val="24"/>
                <w:szCs w:val="24"/>
              </w:rPr>
              <w:t>CGTAGAAGAACAGCAAGG</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ind w:left="-284" w:firstLine="142"/>
              <w:jc w:val="center"/>
              <w:rPr>
                <w:rFonts w:ascii="Times New Roman" w:hAnsi="Times New Roman"/>
                <w:sz w:val="24"/>
                <w:szCs w:val="24"/>
              </w:rPr>
            </w:pPr>
            <w:r w:rsidRPr="00B93E0F">
              <w:rPr>
                <w:rFonts w:ascii="Times New Roman" w:hAnsi="Times New Roman"/>
                <w:sz w:val="24"/>
                <w:szCs w:val="24"/>
              </w:rPr>
              <w:t>52</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ind w:left="-284" w:firstLine="142"/>
              <w:jc w:val="center"/>
              <w:rPr>
                <w:rFonts w:ascii="Times New Roman" w:hAnsi="Times New Roman"/>
                <w:sz w:val="24"/>
                <w:szCs w:val="24"/>
              </w:rPr>
            </w:pPr>
            <w:r w:rsidRPr="00B93E0F">
              <w:rPr>
                <w:rFonts w:ascii="Times New Roman" w:hAnsi="Times New Roman"/>
                <w:sz w:val="24"/>
                <w:szCs w:val="24"/>
              </w:rPr>
              <w:t>Variable</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ind w:left="-284" w:firstLine="142"/>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ZbwNZyHB","properties":{"formattedCitation":"[2]","plainCitation":"[2]","noteIndex":0},"citationItems":[{"id":121,"uris":["http://zotero.org/users/11755328/items/ZQ6MVRM6"],"itemData":{"id":121,"type":"article-journal","abstract":"To understand the genetic basis of high drug resistance in Shigella, 95 clinical isolates of Shigella spp. (2001-2010) were obtained from the Infectious Diseases Hospital, Kolkata, India. Ninety-three isolates were resistant to three or more antibiotics. Resistance to nalidixic acid, trimethoprim, streptomycin, and co-trimoxazole was most common in this population. Dendrogram analysis showed that S. sonnei strains were more clonally related when compared to the other Shigella species. The role of mobile genetic elements and chromosome-borne resistance factors was analyzed in detail. Integron analysis indicated the preponderance of class 2 and atypical class 1 integrons in that population. Typical class 1 integron was present in only one S. sonnei isolate and harbored trimethoprim resistance-encoding gene dfrV, while atypical class 1 integrons harbored dfrA1-aadA or blaOXA-aadA gene cassettes responsible for resistance to trimethoprim, aminoglycosides, and β-lactams. Class 2 integrons harbored either dfrA1-sat-aadA or dfrA1-sat gene cassettes. Most importantly, a novel gene cassette array InsE-InsO-dfrA1-sat was found in class 2 integron of S. sonnei NK4846. Many of the resistance traits for antibiotics such as trimethoprim, co-trimoxazole, kanamycin, ampicillin, and tetracycline were transferred from parent Shigella isolates to recipient Escherichia coli during conjugation, establishing the role of plasmids in horizontal transfer of resistance genes. Multiple mutations such as S80→I, S83→L, and D87→G/N/Y in quinolone resistance determining regions of topoisomerases from the representative quinolone-resistant isolates could explain the spectrum of minimal inhibitory concentration values for various quinolones. To the best of our knowledge, this is the first comprehensive report that describes the contribution of mobile (plasmids, integrons, and quinolone resistance genes named qnr) and innate genetic elements (mutations in topoisomerases) in determining the resistance phenotype of all the four species of Shigella over a span of ten years.","container-title":"Infection and Drug Resistance","DOI":"10.2147/IDR.S148726","ISSN":"1178-6973","journalAbbreviation":"Infect Drug Resist","language":"eng","note":"PMID: 29391815\nPMCID: PMC5769595","page":"87-102","source":"PubMed","title":"Molecular analysis of multidrug resistance in clinical isolates of Shigella spp. from 2001-2010 in Kolkata, India: role of integrons, plasmids, and topoisomerase mutations","title-short":"Molecular analysis of multidrug resistance in clinical isolates of Shigella spp. from 2001-2010 in Kolkata, India","volume":"11","author":[{"family":"Rajpara","given":"Neha"},{"family":"Nair","given":"Mrinalini"},{"family":"Chowdhury","given":"Goutam"},{"family":"Mukhopadhyay","given":"Asish K."},{"family":"Ramamurthy","given":"Thandavarayan"},{"family":"Niyogi","given":"Swapan Kumar"},{"family":"Bhardwaj","given":"Ashima Kushwaha"}],"issued":{"date-parts":[["2018"]]}}}],"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2]</w:t>
            </w:r>
            <w:r>
              <w:rPr>
                <w:rFonts w:ascii="Times New Roman" w:hAnsi="Times New Roman"/>
                <w:i/>
                <w:sz w:val="24"/>
                <w:szCs w:val="24"/>
              </w:rPr>
              <w:fldChar w:fldCharType="end"/>
            </w:r>
          </w:p>
        </w:tc>
      </w:tr>
      <w:tr w:rsidR="00B56C7F" w:rsidRPr="00B93E0F" w:rsidTr="00727E73">
        <w:trPr>
          <w:trHeight w:val="1275"/>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ind w:left="-284" w:firstLine="142"/>
              <w:jc w:val="center"/>
              <w:rPr>
                <w:rFonts w:ascii="Times New Roman" w:hAnsi="Times New Roman"/>
                <w:i/>
                <w:sz w:val="24"/>
                <w:szCs w:val="24"/>
              </w:rPr>
            </w:pPr>
            <w:r w:rsidRPr="00B93E0F">
              <w:rPr>
                <w:rFonts w:ascii="Times New Roman" w:hAnsi="Times New Roman"/>
                <w:i/>
                <w:sz w:val="24"/>
                <w:szCs w:val="24"/>
              </w:rPr>
              <w:t>ISI CA R</w:t>
            </w:r>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ind w:left="-284" w:firstLine="142"/>
              <w:jc w:val="center"/>
              <w:rPr>
                <w:rFonts w:ascii="Times New Roman" w:hAnsi="Times New Roman"/>
                <w:sz w:val="24"/>
                <w:szCs w:val="24"/>
              </w:rPr>
            </w:pPr>
            <w:r w:rsidRPr="00B93E0F">
              <w:rPr>
                <w:rFonts w:ascii="Times New Roman" w:hAnsi="Times New Roman"/>
                <w:sz w:val="24"/>
                <w:szCs w:val="24"/>
              </w:rPr>
              <w:t>AGTGAGAGCAGAGATAGC</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141"/>
        </w:trPr>
        <w:tc>
          <w:tcPr>
            <w:tcW w:w="1134" w:type="dxa"/>
            <w:vMerge w:val="restart"/>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i/>
                <w:sz w:val="24"/>
                <w:szCs w:val="24"/>
              </w:rPr>
            </w:pPr>
            <w:r w:rsidRPr="00B93E0F">
              <w:rPr>
                <w:rFonts w:ascii="Times New Roman" w:hAnsi="Times New Roman"/>
                <w:sz w:val="24"/>
                <w:szCs w:val="24"/>
              </w:rPr>
              <w:t xml:space="preserve">Variable region of class 2 </w:t>
            </w:r>
            <w:proofErr w:type="spellStart"/>
            <w:r w:rsidRPr="00B93E0F">
              <w:rPr>
                <w:rFonts w:ascii="Times New Roman" w:hAnsi="Times New Roman"/>
                <w:sz w:val="24"/>
                <w:szCs w:val="24"/>
              </w:rPr>
              <w:t>integron</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ind w:left="-284" w:firstLine="142"/>
              <w:jc w:val="center"/>
              <w:rPr>
                <w:rFonts w:ascii="Times New Roman" w:hAnsi="Times New Roman"/>
                <w:i/>
                <w:sz w:val="24"/>
                <w:szCs w:val="24"/>
              </w:rPr>
            </w:pPr>
            <w:r w:rsidRPr="00B93E0F">
              <w:rPr>
                <w:rFonts w:ascii="Times New Roman" w:hAnsi="Times New Roman"/>
                <w:i/>
                <w:sz w:val="24"/>
                <w:szCs w:val="24"/>
              </w:rPr>
              <w:t>Int2 VA F</w:t>
            </w:r>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CGGGATCCCGGACGGCATGCACGATTTGTA</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ind w:left="-284" w:firstLine="142"/>
              <w:jc w:val="center"/>
              <w:rPr>
                <w:rFonts w:ascii="Times New Roman" w:hAnsi="Times New Roman"/>
                <w:sz w:val="24"/>
                <w:szCs w:val="24"/>
              </w:rPr>
            </w:pPr>
            <w:r w:rsidRPr="00B93E0F">
              <w:rPr>
                <w:rFonts w:ascii="Times New Roman" w:hAnsi="Times New Roman"/>
                <w:sz w:val="24"/>
                <w:szCs w:val="24"/>
              </w:rPr>
              <w:t>55</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ind w:left="-284" w:firstLine="142"/>
              <w:jc w:val="center"/>
              <w:rPr>
                <w:rFonts w:ascii="Times New Roman" w:hAnsi="Times New Roman"/>
                <w:sz w:val="24"/>
                <w:szCs w:val="24"/>
              </w:rPr>
            </w:pPr>
            <w:r w:rsidRPr="00B93E0F">
              <w:rPr>
                <w:rFonts w:ascii="Times New Roman" w:hAnsi="Times New Roman"/>
                <w:sz w:val="24"/>
                <w:szCs w:val="24"/>
              </w:rPr>
              <w:t>Variable</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ind w:left="-284" w:firstLine="142"/>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OLkY1nJb","properties":{"formattedCitation":"[1]","plainCitation":"[1]","noteIndex":0},"citationItems":[{"id":211,"uris":["http://zotero.org/users/11755328/items/SYRBNM6N"],"itemData":{"id":211,"type":"article-journal","abstract":"The antimicrobial resistance and the character of integrons were determined in 58 Shigellaflexneri strains isolated from China. All isolates were multi-drug resistant and found to carry integrons of class 1 (94.8%), class 2 (100%), or both (94.8%). No intI3 was detected. The typical class 1 integrons were found in conjugative plasmids and could be transferred to the recipient E. coli DH5α. The gene cassettes of typical class 1 integrons dfrA17-aadA5 and dfrA12-orfF-aadA2 were detected in 54 strains (93.1%) and 1 strain, respectively. Atypical class 1 integrons located on the chromosome with gene cassettes blaoxa-30-aadA1 were detected in 55 isolates (94.8%). All the intI2 positive isolates carried gene cassettes dfrA1-sat1-aadA1. To our knowledge, this is the first report that atypical and typical class 1 integrons coexisted with class 2 integron in multi-drug resistant S. flexneri strains.","container-title":"Current Microbiology","DOI":"10.1007/s00284-010-9790-3","ISSN":"1432-0991","issue":"3","journalAbbreviation":"Curr Microbiol","language":"en","page":"802-806","source":"Springer Link","title":"Atypical Class 1 Integron Coexists with Class 1 and Class 2 Integrons in Multi-Drug Resistant Shigella flexneri Isolates from China","volume":"62","author":[{"family":"Zhu","given":"Jing Yuan"},{"family":"Duan","given":"Guang Cai"},{"family":"Yang","given":"Hai Yan"},{"family":"Fan","given":"Qing Tang"},{"family":"Xi","given":"Yuan Lin"}],"issued":{"date-parts":[["2011",3,1]]}}}],"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1]</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r w:rsidRPr="00B93E0F">
              <w:rPr>
                <w:rFonts w:ascii="Times New Roman" w:hAnsi="Times New Roman"/>
                <w:i/>
                <w:sz w:val="24"/>
                <w:szCs w:val="24"/>
              </w:rPr>
              <w:t>Int2 VA R</w:t>
            </w:r>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GATGCCATCGCAAGTACGAG</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141"/>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r w:rsidRPr="00B93E0F">
              <w:rPr>
                <w:rFonts w:ascii="Times New Roman" w:hAnsi="Times New Roman"/>
                <w:i/>
                <w:sz w:val="24"/>
                <w:szCs w:val="24"/>
              </w:rPr>
              <w:t>bla</w:t>
            </w:r>
            <w:r w:rsidRPr="00B93E0F">
              <w:rPr>
                <w:rFonts w:ascii="Times New Roman" w:hAnsi="Times New Roman"/>
                <w:i/>
                <w:sz w:val="24"/>
                <w:szCs w:val="24"/>
                <w:vertAlign w:val="subscript"/>
              </w:rPr>
              <w:t>OXA-1</w:t>
            </w: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51C80">
              <w:rPr>
                <w:rFonts w:ascii="Times New Roman" w:hAnsi="Times New Roman"/>
                <w:i/>
                <w:sz w:val="24"/>
                <w:szCs w:val="24"/>
              </w:rPr>
              <w:t>bla</w:t>
            </w:r>
            <w:r w:rsidRPr="00B51C80">
              <w:rPr>
                <w:rFonts w:ascii="Times New Roman" w:hAnsi="Times New Roman"/>
                <w:i/>
                <w:sz w:val="24"/>
                <w:szCs w:val="24"/>
                <w:vertAlign w:val="subscript"/>
              </w:rPr>
              <w:t>OXA-1</w:t>
            </w:r>
            <w:r w:rsidRPr="00B93E0F">
              <w:rPr>
                <w:rFonts w:ascii="Times New Roman" w:hAnsi="Times New Roman"/>
                <w:sz w:val="24"/>
                <w:szCs w:val="24"/>
              </w:rPr>
              <w:t>_F</w:t>
            </w:r>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GCAGCGCCAGTGCATCAAC</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0</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198</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DtVqGgOq","properties":{"formattedCitation":"[3]","plainCitation":"[3]","noteIndex":0},"citationItems":[{"id":224,"uris":["http://zotero.org/users/11755328/items/DAKC9EA4"],"itemData":{"id":224,"type":"article-journal","abstract":"Twenty seven Enterotoxigenic Bacteroides fragilis (ETBF) strains isolated from children in Kolkata, India, were tested for their antimicrobial resistance, presence of integrons and resistance encoding genes. Almost all the strains (&gt;90%) were resistant to two or more antimicrobials. About 59-92% of the strains were resistant to ampicillin, amoxicillin, streptomycin, tetracycline, ciprofloxacin and norfloxacin. Most of these antimicrobial agents have been used in the treatment of diarrhea and other infectious diseases. In addition, about half a number of strains (48-55%) were resistant to clindamycin, cefotaxime, ceftazidime, ampicillin/sulbactam and trimethoprim/sulfamethoxazole. Moxifloxacin and metronidazole resistance ranged from 30 to 40%. All strains however, were found to be susceptible to chloramphenicol and imipenem. Class 1 integrase (intI1) was detected in seven and class 2 integrase (intI2) in one of the twenty seven ETBF strains. Resistance gene cassettes carried by these integrons had different alleles of dfr or aad genes. Beside these integron-borne genes, other genes encoding different antimicrobial resistance were also detected. Resistance genes such as cep(A) and tet(Q) were detected in most of the ETBF strains. To the best of our knowledge, this work constituted the first extensive report from India on the detection of integrons and antimicrobial resistance genes in ETBF.","container-title":"Anaerobe","DOI":"10.1016/j.anaerobe.2015.01.008","ISSN":"1095-8274","journalAbbreviation":"Anaerobe","language":"eng","note":"PMID: 25634362","page":"18-24","source":"PubMed","title":"Detection of integron-associated gene cassettes and other antimicrobial resistance genes in enterotoxigenic Bacteroides fragilis","volume":"33","author":[{"family":"Sarkar","given":"Anirban"},{"family":"Pazhani","given":"Gururaja P."},{"family":"Dharanidharan","given":"Ramamurthy"},{"family":"Ghosh","given":"Amit"},{"family":"Ramamurthy","given":"Thandavarayan"}],"issued":{"date-parts":[["2015",6]]}}}],"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3]</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51C80">
              <w:rPr>
                <w:rFonts w:ascii="Times New Roman" w:hAnsi="Times New Roman"/>
                <w:i/>
                <w:sz w:val="24"/>
                <w:szCs w:val="24"/>
              </w:rPr>
              <w:t>bla</w:t>
            </w:r>
            <w:r w:rsidRPr="00B51C80">
              <w:rPr>
                <w:rFonts w:ascii="Times New Roman" w:hAnsi="Times New Roman"/>
                <w:i/>
                <w:sz w:val="24"/>
                <w:szCs w:val="24"/>
                <w:vertAlign w:val="subscript"/>
              </w:rPr>
              <w:t>OXA-1</w:t>
            </w:r>
            <w:r w:rsidRPr="00B93E0F">
              <w:rPr>
                <w:rFonts w:ascii="Times New Roman" w:hAnsi="Times New Roman"/>
                <w:sz w:val="24"/>
                <w:szCs w:val="24"/>
              </w:rPr>
              <w:t>_R</w:t>
            </w:r>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CCGCATCAAATGCCATAAGTG</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141"/>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bla</w:t>
            </w:r>
            <w:r w:rsidRPr="00B93E0F">
              <w:rPr>
                <w:rFonts w:ascii="Times New Roman" w:hAnsi="Times New Roman"/>
                <w:i/>
                <w:sz w:val="24"/>
                <w:szCs w:val="24"/>
                <w:vertAlign w:val="subscript"/>
              </w:rPr>
              <w:t>TEM</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proofErr w:type="spellStart"/>
            <w:r w:rsidRPr="00B51C80">
              <w:rPr>
                <w:rFonts w:ascii="Times New Roman" w:hAnsi="Times New Roman"/>
                <w:i/>
                <w:sz w:val="24"/>
                <w:szCs w:val="24"/>
              </w:rPr>
              <w:t>bla</w:t>
            </w:r>
            <w:r w:rsidRPr="00B51C80">
              <w:rPr>
                <w:rFonts w:ascii="Times New Roman" w:hAnsi="Times New Roman"/>
                <w:i/>
                <w:sz w:val="24"/>
                <w:szCs w:val="24"/>
                <w:vertAlign w:val="subscript"/>
              </w:rPr>
              <w:t>TEM</w:t>
            </w:r>
            <w:r w:rsidRPr="00B93E0F">
              <w:rPr>
                <w:rFonts w:ascii="Times New Roman" w:hAnsi="Times New Roman"/>
                <w:sz w:val="24"/>
                <w:szCs w:val="24"/>
              </w:rPr>
              <w:t>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CAT TTC CGT GTC GCC CTT ATT CC</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9</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828</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2Bt5K0rS","properties":{"formattedCitation":"[3]","plainCitation":"[3]","noteIndex":0},"citationItems":[{"id":224,"uris":["http://zotero.org/users/11755328/items/DAKC9EA4"],"itemData":{"id":224,"type":"article-journal","abstract":"Twenty seven Enterotoxigenic Bacteroides fragilis (ETBF) strains isolated from children in Kolkata, India, were tested for their antimicrobial resistance, presence of integrons and resistance encoding genes. Almost all the strains (&gt;90%) were resistant to two or more antimicrobials. About 59-92% of the strains were resistant to ampicillin, amoxicillin, streptomycin, tetracycline, ciprofloxacin and norfloxacin. Most of these antimicrobial agents have been used in the treatment of diarrhea and other infectious diseases. In addition, about half a number of strains (48-55%) were resistant to clindamycin, cefotaxime, ceftazidime, ampicillin/sulbactam and trimethoprim/sulfamethoxazole. Moxifloxacin and metronidazole resistance ranged from 30 to 40%. All strains however, were found to be susceptible to chloramphenicol and imipenem. Class 1 integrase (intI1) was detected in seven and class 2 integrase (intI2) in one of the twenty seven ETBF strains. Resistance gene cassettes carried by these integrons had different alleles of dfr or aad genes. Beside these integron-borne genes, other genes encoding different antimicrobial resistance were also detected. Resistance genes such as cep(A) and tet(Q) were detected in most of the ETBF strains. To the best of our knowledge, this work constituted the first extensive report from India on the detection of integrons and antimicrobial resistance genes in ETBF.","container-title":"Anaerobe","DOI":"10.1016/j.anaerobe.2015.01.008","ISSN":"1095-8274","journalAbbreviation":"Anaerobe","language":"eng","note":"PMID: 25634362","page":"18-24","source":"PubMed","title":"Detection of integron-associated gene cassettes and other antimicrobial resistance genes in enterotoxigenic Bacteroides fragilis","volume":"33","author":[{"family":"Sarkar","given":"Anirban"},{"family":"Pazhani","given":"Gururaja P."},{"family":"Dharanidharan","given":"Ramamurthy"},{"family":"Ghosh","given":"Amit"},{"family":"Ramamurthy","given":"Thandavarayan"}],"issued":{"date-parts":[["2015",6]]}}}],"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3]</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proofErr w:type="spellStart"/>
            <w:r w:rsidRPr="00B51C80">
              <w:rPr>
                <w:rFonts w:ascii="Times New Roman" w:hAnsi="Times New Roman"/>
                <w:i/>
                <w:sz w:val="24"/>
                <w:szCs w:val="24"/>
              </w:rPr>
              <w:t>bla</w:t>
            </w:r>
            <w:r w:rsidRPr="00B51C80">
              <w:rPr>
                <w:rFonts w:ascii="Times New Roman" w:hAnsi="Times New Roman"/>
                <w:i/>
                <w:sz w:val="24"/>
                <w:szCs w:val="24"/>
                <w:vertAlign w:val="subscript"/>
              </w:rPr>
              <w:t>TEM</w:t>
            </w:r>
            <w:r w:rsidRPr="00B93E0F">
              <w:rPr>
                <w:rFonts w:ascii="Times New Roman" w:hAnsi="Times New Roman"/>
                <w:sz w:val="24"/>
                <w:szCs w:val="24"/>
              </w:rPr>
              <w:t>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GGC ACC TAT CTC AGC GAT CTG TCT A</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141"/>
        </w:trPr>
        <w:tc>
          <w:tcPr>
            <w:tcW w:w="1134" w:type="dxa"/>
            <w:vMerge w:val="restart"/>
            <w:tcBorders>
              <w:top w:val="nil"/>
              <w:left w:val="nil"/>
              <w:bottom w:val="nil"/>
              <w:right w:val="nil"/>
            </w:tcBorders>
            <w:shd w:val="clear" w:color="auto" w:fill="auto"/>
            <w:vAlign w:val="center"/>
          </w:tcPr>
          <w:p w:rsidR="001F5BFF" w:rsidRPr="00B93E0F" w:rsidRDefault="001F5BFF" w:rsidP="00864ABD">
            <w:pPr>
              <w:spacing w:after="0" w:line="360" w:lineRule="auto"/>
              <w:jc w:val="center"/>
              <w:rPr>
                <w:rFonts w:ascii="Times New Roman" w:hAnsi="Times New Roman"/>
                <w:i/>
                <w:sz w:val="24"/>
                <w:szCs w:val="24"/>
              </w:rPr>
            </w:pPr>
            <w:proofErr w:type="spellStart"/>
            <w:r>
              <w:rPr>
                <w:rFonts w:ascii="Times New Roman" w:hAnsi="Times New Roman"/>
                <w:i/>
                <w:sz w:val="24"/>
                <w:szCs w:val="24"/>
              </w:rPr>
              <w:t>bla</w:t>
            </w:r>
            <w:r w:rsidRPr="001F5BFF">
              <w:rPr>
                <w:rFonts w:ascii="Times New Roman" w:hAnsi="Times New Roman"/>
                <w:i/>
                <w:sz w:val="24"/>
                <w:szCs w:val="24"/>
                <w:vertAlign w:val="subscript"/>
              </w:rPr>
              <w:t>CTX</w:t>
            </w:r>
            <w:proofErr w:type="spellEnd"/>
            <w:r w:rsidRPr="001F5BFF">
              <w:rPr>
                <w:rFonts w:ascii="Times New Roman" w:hAnsi="Times New Roman"/>
                <w:i/>
                <w:sz w:val="24"/>
                <w:szCs w:val="24"/>
                <w:vertAlign w:val="subscript"/>
              </w:rPr>
              <w:t>-M</w:t>
            </w:r>
          </w:p>
        </w:tc>
        <w:tc>
          <w:tcPr>
            <w:tcW w:w="1418" w:type="dxa"/>
            <w:tcBorders>
              <w:top w:val="nil"/>
              <w:left w:val="nil"/>
              <w:bottom w:val="nil"/>
              <w:right w:val="nil"/>
            </w:tcBorders>
            <w:shd w:val="clear" w:color="auto" w:fill="auto"/>
            <w:vAlign w:val="center"/>
          </w:tcPr>
          <w:p w:rsidR="001F5BFF" w:rsidRPr="001F5BFF" w:rsidRDefault="001F5BFF" w:rsidP="00864ABD">
            <w:pPr>
              <w:spacing w:after="0" w:line="360" w:lineRule="auto"/>
              <w:jc w:val="center"/>
              <w:rPr>
                <w:rFonts w:ascii="Times New Roman" w:hAnsi="Times New Roman"/>
                <w:i/>
                <w:sz w:val="24"/>
                <w:szCs w:val="24"/>
              </w:rPr>
            </w:pPr>
            <w:proofErr w:type="spellStart"/>
            <w:r>
              <w:rPr>
                <w:rFonts w:ascii="Times New Roman" w:hAnsi="Times New Roman"/>
                <w:i/>
                <w:sz w:val="24"/>
                <w:szCs w:val="24"/>
              </w:rPr>
              <w:t>bla</w:t>
            </w:r>
            <w:r w:rsidRPr="001F5BFF">
              <w:rPr>
                <w:rFonts w:ascii="Times New Roman" w:hAnsi="Times New Roman"/>
                <w:i/>
                <w:sz w:val="24"/>
                <w:szCs w:val="24"/>
                <w:vertAlign w:val="subscript"/>
              </w:rPr>
              <w:t>CTX</w:t>
            </w:r>
            <w:proofErr w:type="spellEnd"/>
            <w:r w:rsidRPr="001F5BFF">
              <w:rPr>
                <w:rFonts w:ascii="Times New Roman" w:hAnsi="Times New Roman"/>
                <w:i/>
                <w:sz w:val="24"/>
                <w:szCs w:val="24"/>
                <w:vertAlign w:val="subscript"/>
              </w:rPr>
              <w:t>-M</w:t>
            </w:r>
            <w:r w:rsidRPr="001F5BFF">
              <w:rPr>
                <w:rFonts w:ascii="Times New Roman" w:hAnsi="Times New Roman"/>
                <w:i/>
                <w:sz w:val="24"/>
                <w:szCs w:val="24"/>
              </w:rPr>
              <w:t>_</w:t>
            </w:r>
            <w:r w:rsidRPr="001F5BFF">
              <w:rPr>
                <w:rFonts w:ascii="Times New Roman" w:hAnsi="Times New Roman"/>
                <w:sz w:val="24"/>
                <w:szCs w:val="24"/>
              </w:rPr>
              <w:t>F</w:t>
            </w:r>
          </w:p>
        </w:tc>
        <w:tc>
          <w:tcPr>
            <w:tcW w:w="4961" w:type="dxa"/>
            <w:tcBorders>
              <w:top w:val="nil"/>
              <w:left w:val="nil"/>
              <w:bottom w:val="nil"/>
              <w:right w:val="nil"/>
            </w:tcBorders>
            <w:shd w:val="clear" w:color="auto" w:fill="auto"/>
            <w:vAlign w:val="center"/>
          </w:tcPr>
          <w:p w:rsidR="001F5BFF" w:rsidRPr="00B93E0F" w:rsidRDefault="001F5BFF" w:rsidP="00864ABD">
            <w:pPr>
              <w:spacing w:after="0" w:line="360" w:lineRule="auto"/>
              <w:jc w:val="center"/>
              <w:rPr>
                <w:rFonts w:ascii="Times New Roman" w:hAnsi="Times New Roman"/>
                <w:sz w:val="24"/>
                <w:szCs w:val="24"/>
              </w:rPr>
            </w:pPr>
            <w:r w:rsidRPr="001F5BFF">
              <w:rPr>
                <w:rFonts w:ascii="Times New Roman" w:hAnsi="Times New Roman"/>
                <w:sz w:val="24"/>
                <w:szCs w:val="24"/>
                <w:lang w:val="en-US"/>
              </w:rPr>
              <w:t>AATCACTGCGTCAGTTCAC</w:t>
            </w:r>
          </w:p>
        </w:tc>
        <w:tc>
          <w:tcPr>
            <w:tcW w:w="1701" w:type="dxa"/>
            <w:vMerge w:val="restart"/>
            <w:tcBorders>
              <w:top w:val="nil"/>
              <w:left w:val="nil"/>
              <w:bottom w:val="nil"/>
              <w:right w:val="nil"/>
            </w:tcBorders>
            <w:shd w:val="clear" w:color="auto" w:fill="auto"/>
            <w:vAlign w:val="center"/>
          </w:tcPr>
          <w:p w:rsidR="001F5BFF" w:rsidRPr="00B93E0F" w:rsidRDefault="001F5BFF" w:rsidP="0076018D">
            <w:pPr>
              <w:spacing w:after="0" w:line="360" w:lineRule="auto"/>
              <w:jc w:val="center"/>
              <w:rPr>
                <w:rFonts w:ascii="Times New Roman" w:hAnsi="Times New Roman"/>
                <w:sz w:val="24"/>
                <w:szCs w:val="24"/>
              </w:rPr>
            </w:pPr>
            <w:r>
              <w:rPr>
                <w:rFonts w:ascii="Times New Roman" w:hAnsi="Times New Roman"/>
                <w:sz w:val="24"/>
                <w:szCs w:val="24"/>
              </w:rPr>
              <w:t>59</w:t>
            </w:r>
          </w:p>
        </w:tc>
        <w:tc>
          <w:tcPr>
            <w:tcW w:w="992" w:type="dxa"/>
            <w:vMerge w:val="restart"/>
            <w:tcBorders>
              <w:top w:val="nil"/>
              <w:left w:val="nil"/>
              <w:bottom w:val="nil"/>
              <w:right w:val="nil"/>
            </w:tcBorders>
            <w:shd w:val="clear" w:color="auto" w:fill="auto"/>
            <w:vAlign w:val="center"/>
          </w:tcPr>
          <w:p w:rsidR="001F5BFF" w:rsidRPr="00B93E0F" w:rsidRDefault="001F5BFF" w:rsidP="0076018D">
            <w:pPr>
              <w:spacing w:after="0" w:line="360" w:lineRule="auto"/>
              <w:jc w:val="center"/>
              <w:rPr>
                <w:rFonts w:ascii="Times New Roman" w:hAnsi="Times New Roman"/>
                <w:sz w:val="24"/>
                <w:szCs w:val="24"/>
              </w:rPr>
            </w:pPr>
            <w:r>
              <w:rPr>
                <w:rFonts w:ascii="Times New Roman" w:hAnsi="Times New Roman"/>
                <w:sz w:val="24"/>
                <w:szCs w:val="24"/>
              </w:rPr>
              <w:t>701</w:t>
            </w:r>
          </w:p>
        </w:tc>
        <w:tc>
          <w:tcPr>
            <w:tcW w:w="1146" w:type="dxa"/>
            <w:vMerge w:val="restart"/>
            <w:tcBorders>
              <w:top w:val="nil"/>
              <w:left w:val="nil"/>
              <w:bottom w:val="nil"/>
              <w:right w:val="nil"/>
            </w:tcBorders>
            <w:shd w:val="clear" w:color="auto" w:fill="auto"/>
            <w:vAlign w:val="center"/>
          </w:tcPr>
          <w:p w:rsidR="001F5BFF" w:rsidRPr="001F5BFF" w:rsidRDefault="00F7129D" w:rsidP="0076018D">
            <w:pPr>
              <w:spacing w:after="0" w:line="360" w:lineRule="auto"/>
              <w:jc w:val="center"/>
              <w:rPr>
                <w:rFonts w:ascii="Times New Roman" w:hAnsi="Times New Roman"/>
                <w:sz w:val="24"/>
                <w:szCs w:val="24"/>
              </w:rPr>
            </w:pPr>
            <w:r>
              <w:rPr>
                <w:rFonts w:ascii="Times New Roman" w:hAnsi="Times New Roman"/>
                <w:sz w:val="24"/>
                <w:szCs w:val="24"/>
              </w:rPr>
              <w:fldChar w:fldCharType="begin"/>
            </w:r>
            <w:r w:rsidR="0076018D">
              <w:rPr>
                <w:rFonts w:ascii="Times New Roman" w:hAnsi="Times New Roman"/>
                <w:sz w:val="24"/>
                <w:szCs w:val="24"/>
              </w:rPr>
              <w:instrText xml:space="preserve"> ADDIN ZOTERO_ITEM CSL_CITATION {"citationID":"idSSTWVJ","properties":{"formattedCitation":"[3]","plainCitation":"[3]","noteIndex":0},"citationItems":[{"id":224,"uris":["http://zotero.org/users/11755328/items/DAKC9EA4"],"itemData":{"id":224,"type":"article-journal","abstract":"Twenty seven Enterotoxigenic Bacteroides fragilis (ETBF) strains isolated from children in Kolkata, India, were tested for their antimicrobial resistance, presence of integrons and resistance encoding genes. Almost all the strains (&gt;90%) were resistant to two or more antimicrobials. About 59-92% of the strains were resistant to ampicillin, amoxicillin, streptomycin, tetracycline, ciprofloxacin and norfloxacin. Most of these antimicrobial agents have been used in the treatment of diarrhea and other infectious diseases. In addition, about half a number of strains (48-55%) were resistant to clindamycin, cefotaxime, ceftazidime, ampicillin/sulbactam and trimethoprim/sulfamethoxazole. Moxifloxacin and metronidazole resistance ranged from 30 to 40%. All strains however, were found to be susceptible to chloramphenicol and imipenem. Class 1 integrase (intI1) was detected in seven and class 2 integrase (intI2) in one of the twenty seven ETBF strains. Resistance gene cassettes carried by these integrons had different alleles of dfr or aad genes. Beside these integron-borne genes, other genes encoding different antimicrobial resistance were also detected. Resistance genes such as cep(A) and tet(Q) were detected in most of the ETBF strains. To the best of our knowledge, this work constituted the first extensive report from India on the detection of integrons and antimicrobial resistance genes in ETBF.","container-title":"Anaerobe","DOI":"10.1016/j.anaerobe.2015.01.008","ISSN":"1095-8274","journalAbbreviation":"Anaerobe","language":"eng","note":"PMID: 25634362","page":"18-24","source":"PubMed","title":"Detection of integron-associated gene cassettes and other antimicrobial resistance genes in enterotoxigenic Bacteroides fragilis","volume":"33","author":[{"family":"Sarkar","given":"Anirban"},{"family":"Pazhani","given":"Gururaja P."},{"family":"Dharanidharan","given":"Ramamurthy"},{"family":"Ghosh","given":"Amit"},{"family":"Ramamurthy","given":"Thandavarayan"}],"issued":{"date-parts":[["2015",6]]}}}],"schema":"https://github.com/citation-style-language/schema/raw/master/csl-citation.json"} </w:instrText>
            </w:r>
            <w:r>
              <w:rPr>
                <w:rFonts w:ascii="Times New Roman" w:hAnsi="Times New Roman"/>
                <w:sz w:val="24"/>
                <w:szCs w:val="24"/>
              </w:rPr>
              <w:fldChar w:fldCharType="separate"/>
            </w:r>
            <w:r w:rsidR="0076018D" w:rsidRPr="0076018D">
              <w:rPr>
                <w:rFonts w:ascii="Times New Roman" w:hAnsi="Times New Roman" w:cs="Times New Roman"/>
                <w:sz w:val="24"/>
              </w:rPr>
              <w:t>[3]</w:t>
            </w:r>
            <w:r>
              <w:rPr>
                <w:rFonts w:ascii="Times New Roman" w:hAnsi="Times New Roman"/>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1F5BFF" w:rsidRPr="00B93E0F" w:rsidRDefault="001F5BFF"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1F5BFF" w:rsidRPr="001F5BFF" w:rsidRDefault="00B51C80" w:rsidP="00B56C7F">
            <w:pPr>
              <w:spacing w:after="0" w:line="360" w:lineRule="auto"/>
              <w:rPr>
                <w:rFonts w:ascii="Times New Roman" w:hAnsi="Times New Roman"/>
                <w:i/>
                <w:sz w:val="24"/>
                <w:szCs w:val="24"/>
              </w:rPr>
            </w:pPr>
            <w:r>
              <w:rPr>
                <w:rFonts w:ascii="Times New Roman" w:hAnsi="Times New Roman"/>
                <w:i/>
                <w:sz w:val="24"/>
                <w:szCs w:val="24"/>
              </w:rPr>
              <w:t xml:space="preserve"> </w:t>
            </w:r>
            <w:proofErr w:type="spellStart"/>
            <w:r w:rsidR="001F5BFF">
              <w:rPr>
                <w:rFonts w:ascii="Times New Roman" w:hAnsi="Times New Roman"/>
                <w:i/>
                <w:sz w:val="24"/>
                <w:szCs w:val="24"/>
              </w:rPr>
              <w:t>bla</w:t>
            </w:r>
            <w:r w:rsidR="001F5BFF" w:rsidRPr="001F5BFF">
              <w:rPr>
                <w:rFonts w:ascii="Times New Roman" w:hAnsi="Times New Roman"/>
                <w:i/>
                <w:sz w:val="24"/>
                <w:szCs w:val="24"/>
                <w:vertAlign w:val="subscript"/>
              </w:rPr>
              <w:t>CTX</w:t>
            </w:r>
            <w:proofErr w:type="spellEnd"/>
            <w:r w:rsidR="001F5BFF" w:rsidRPr="001F5BFF">
              <w:rPr>
                <w:rFonts w:ascii="Times New Roman" w:hAnsi="Times New Roman"/>
                <w:i/>
                <w:sz w:val="24"/>
                <w:szCs w:val="24"/>
                <w:vertAlign w:val="subscript"/>
              </w:rPr>
              <w:t>-</w:t>
            </w:r>
            <w:r w:rsidR="00B56C7F">
              <w:rPr>
                <w:rFonts w:ascii="Times New Roman" w:hAnsi="Times New Roman"/>
                <w:i/>
                <w:sz w:val="24"/>
                <w:szCs w:val="24"/>
                <w:vertAlign w:val="subscript"/>
              </w:rPr>
              <w:t>M</w:t>
            </w:r>
            <w:r w:rsidR="001F5BFF">
              <w:rPr>
                <w:rFonts w:ascii="Times New Roman" w:hAnsi="Times New Roman"/>
                <w:i/>
                <w:sz w:val="24"/>
                <w:szCs w:val="24"/>
              </w:rPr>
              <w:t>_</w:t>
            </w:r>
            <w:r w:rsidR="001F5BFF" w:rsidRPr="001F5BFF">
              <w:rPr>
                <w:rFonts w:ascii="Times New Roman" w:hAnsi="Times New Roman"/>
                <w:sz w:val="24"/>
                <w:szCs w:val="24"/>
              </w:rPr>
              <w:t>R</w:t>
            </w:r>
          </w:p>
        </w:tc>
        <w:tc>
          <w:tcPr>
            <w:tcW w:w="4961" w:type="dxa"/>
            <w:tcBorders>
              <w:top w:val="nil"/>
              <w:left w:val="nil"/>
              <w:bottom w:val="nil"/>
              <w:right w:val="nil"/>
            </w:tcBorders>
            <w:shd w:val="clear" w:color="auto" w:fill="auto"/>
            <w:vAlign w:val="center"/>
          </w:tcPr>
          <w:p w:rsidR="001F5BFF" w:rsidRPr="00B93E0F" w:rsidRDefault="001F5BFF" w:rsidP="00864ABD">
            <w:pPr>
              <w:spacing w:after="0" w:line="360" w:lineRule="auto"/>
              <w:jc w:val="center"/>
              <w:rPr>
                <w:rFonts w:ascii="Times New Roman" w:hAnsi="Times New Roman"/>
                <w:sz w:val="24"/>
                <w:szCs w:val="24"/>
              </w:rPr>
            </w:pPr>
            <w:r w:rsidRPr="001F5BFF">
              <w:rPr>
                <w:rFonts w:ascii="Times New Roman" w:hAnsi="Times New Roman"/>
                <w:sz w:val="24"/>
                <w:szCs w:val="24"/>
                <w:lang w:val="en-US"/>
              </w:rPr>
              <w:t>TTTATCCCCCACAACCCAG</w:t>
            </w:r>
          </w:p>
        </w:tc>
        <w:tc>
          <w:tcPr>
            <w:tcW w:w="1701" w:type="dxa"/>
            <w:vMerge/>
            <w:tcBorders>
              <w:top w:val="nil"/>
              <w:left w:val="nil"/>
              <w:bottom w:val="nil"/>
              <w:right w:val="nil"/>
            </w:tcBorders>
            <w:shd w:val="clear" w:color="auto" w:fill="auto"/>
            <w:vAlign w:val="center"/>
          </w:tcPr>
          <w:p w:rsidR="001F5BFF" w:rsidRPr="00B93E0F" w:rsidRDefault="001F5BFF"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1F5BFF" w:rsidRPr="00B93E0F" w:rsidRDefault="001F5BFF"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1F5BFF" w:rsidRDefault="001F5BFF" w:rsidP="0076018D">
            <w:pPr>
              <w:spacing w:after="0" w:line="360" w:lineRule="auto"/>
              <w:jc w:val="center"/>
              <w:rPr>
                <w:rFonts w:ascii="Times New Roman" w:hAnsi="Times New Roman"/>
                <w:i/>
                <w:sz w:val="24"/>
                <w:szCs w:val="24"/>
              </w:rPr>
            </w:pPr>
          </w:p>
        </w:tc>
      </w:tr>
      <w:tr w:rsidR="00B56C7F" w:rsidRPr="00B93E0F" w:rsidTr="00727E73">
        <w:trPr>
          <w:trHeight w:val="141"/>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r w:rsidRPr="00B93E0F">
              <w:rPr>
                <w:rFonts w:ascii="Times New Roman" w:hAnsi="Times New Roman"/>
                <w:i/>
                <w:sz w:val="24"/>
                <w:szCs w:val="24"/>
              </w:rPr>
              <w:lastRenderedPageBreak/>
              <w:t>Sul2</w:t>
            </w: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r w:rsidRPr="00B93E0F">
              <w:rPr>
                <w:rFonts w:ascii="Times New Roman" w:hAnsi="Times New Roman"/>
                <w:i/>
                <w:sz w:val="24"/>
                <w:szCs w:val="24"/>
              </w:rPr>
              <w:t>Sul2_F</w:t>
            </w:r>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TTCGGCATTCTGAATCTCAC</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0</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822</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jBLjO5Gl","properties":{"formattedCitation":"[3]","plainCitation":"[3]","noteIndex":0},"citationItems":[{"id":224,"uris":["http://zotero.org/users/11755328/items/DAKC9EA4"],"itemData":{"id":224,"type":"article-journal","abstract":"Twenty seven Enterotoxigenic Bacteroides fragilis (ETBF) strains isolated from children in Kolkata, India, were tested for their antimicrobial resistance, presence of integrons and resistance encoding genes. Almost all the strains (&gt;90%) were resistant to two or more antimicrobials. About 59-92% of the strains were resistant to ampicillin, amoxicillin, streptomycin, tetracycline, ciprofloxacin and norfloxacin. Most of these antimicrobial agents have been used in the treatment of diarrhea and other infectious diseases. In addition, about half a number of strains (48-55%) were resistant to clindamycin, cefotaxime, ceftazidime, ampicillin/sulbactam and trimethoprim/sulfamethoxazole. Moxifloxacin and metronidazole resistance ranged from 30 to 40%. All strains however, were found to be susceptible to chloramphenicol and imipenem. Class 1 integrase (intI1) was detected in seven and class 2 integrase (intI2) in one of the twenty seven ETBF strains. Resistance gene cassettes carried by these integrons had different alleles of dfr or aad genes. Beside these integron-borne genes, other genes encoding different antimicrobial resistance were also detected. Resistance genes such as cep(A) and tet(Q) were detected in most of the ETBF strains. To the best of our knowledge, this work constituted the first extensive report from India on the detection of integrons and antimicrobial resistance genes in ETBF.","container-title":"Anaerobe","DOI":"10.1016/j.anaerobe.2015.01.008","ISSN":"1095-8274","journalAbbreviation":"Anaerobe","language":"eng","note":"PMID: 25634362","page":"18-24","source":"PubMed","title":"Detection of integron-associated gene cassettes and other antimicrobial resistance genes in enterotoxigenic Bacteroides fragilis","volume":"33","author":[{"family":"Sarkar","given":"Anirban"},{"family":"Pazhani","given":"Gururaja P."},{"family":"Dharanidharan","given":"Ramamurthy"},{"family":"Ghosh","given":"Amit"},{"family":"Ramamurthy","given":"Thandavarayan"}],"issued":{"date-parts":[["2015",6]]}}}],"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3]</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r w:rsidRPr="00B93E0F">
              <w:rPr>
                <w:rFonts w:ascii="Times New Roman" w:hAnsi="Times New Roman"/>
                <w:i/>
                <w:sz w:val="24"/>
                <w:szCs w:val="24"/>
              </w:rPr>
              <w:t>Sul2_R</w:t>
            </w:r>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ATGATCTAACCCTCGGTCTC</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395"/>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dfrIa</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proofErr w:type="spellStart"/>
            <w:r w:rsidRPr="00B93E0F">
              <w:rPr>
                <w:rFonts w:ascii="Times New Roman" w:hAnsi="Times New Roman"/>
                <w:i/>
                <w:sz w:val="24"/>
                <w:szCs w:val="24"/>
              </w:rPr>
              <w:t>dfrIa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GTGAAACTATCACTAATGG</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5</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474</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BR8cSzZ2","properties":{"formattedCitation":"[4]","plainCitation":"[4]","noteIndex":0},"citationItems":[{"id":231,"uris":["http://zotero.org/users/11755328/items/XPXS5CD5"],"itemData":{"id":231,"type":"article-journal","container-title":"Osong Public Health and Research Perspectives","DOI":"10.24171/j.phrp.2020.11.4.11","ISSN":"2210-9099, 2233-6052","issue":"4","journalAbbreviation":"PHRP","language":"English","note":"publisher: Korea Centers for Disease Control and Prevention","page":"216-230","source":"ophrp.org","title":"Profiling Virulence and Antimicrobial Resistance Markers of Enterovirulent Escherichia Coli from Fecal Isolates of Adult Patients with Enteric Infections in West Cameroon","volume":"11","author":[{"family":"Marbou","given":"Wiliane J. T."},{"family":"Jain","given":"Priyanka"},{"family":"Samajpati","given":"Sriparna"},{"family":"Halder","given":"Gourab"},{"family":"Mukhopadhyay","given":"Asish K."},{"family":"Dutta","given":"Shanta"},{"family":"Kuete","given":"Victor"}],"issued":{"date-parts":[["2020",8]]}}}],"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4]</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proofErr w:type="spellStart"/>
            <w:r w:rsidRPr="00B93E0F">
              <w:rPr>
                <w:rFonts w:ascii="Times New Roman" w:hAnsi="Times New Roman"/>
                <w:i/>
                <w:sz w:val="24"/>
                <w:szCs w:val="24"/>
              </w:rPr>
              <w:t>dfrIa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TTAACCCTTTTGCCAGATTT</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410"/>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r w:rsidRPr="00B93E0F">
              <w:rPr>
                <w:rFonts w:ascii="Times New Roman" w:hAnsi="Times New Roman"/>
                <w:i/>
                <w:sz w:val="24"/>
                <w:szCs w:val="24"/>
              </w:rPr>
              <w:t>cat</w:t>
            </w: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cat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 xml:space="preserve">AAG TTG GCA </w:t>
            </w:r>
            <w:proofErr w:type="spellStart"/>
            <w:r w:rsidRPr="00B93E0F">
              <w:rPr>
                <w:rFonts w:ascii="Times New Roman" w:hAnsi="Times New Roman"/>
                <w:sz w:val="24"/>
                <w:szCs w:val="24"/>
              </w:rPr>
              <w:t>GCA</w:t>
            </w:r>
            <w:proofErr w:type="spellEnd"/>
            <w:r w:rsidRPr="00B93E0F">
              <w:rPr>
                <w:rFonts w:ascii="Times New Roman" w:hAnsi="Times New Roman"/>
                <w:sz w:val="24"/>
                <w:szCs w:val="24"/>
              </w:rPr>
              <w:t xml:space="preserve"> TTC ACC CG</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61</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73</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PpFvG6IK","properties":{"formattedCitation":"[4]","plainCitation":"[4]","noteIndex":0},"citationItems":[{"id":231,"uris":["http://zotero.org/users/11755328/items/XPXS5CD5"],"itemData":{"id":231,"type":"article-journal","container-title":"Osong Public Health and Research Perspectives","DOI":"10.24171/j.phrp.2020.11.4.11","ISSN":"2210-9099, 2233-6052","issue":"4","journalAbbreviation":"PHRP","language":"English","note":"publisher: Korea Centers for Disease Control and Prevention","page":"216-230","source":"ophrp.org","title":"Profiling Virulence and Antimicrobial Resistance Markers of Enterovirulent Escherichia Coli from Fecal Isolates of Adult Patients with Enteric Infections in West Cameroon","volume":"11","author":[{"family":"Marbou","given":"Wiliane J. T."},{"family":"Jain","given":"Priyanka"},{"family":"Samajpati","given":"Sriparna"},{"family":"Halder","given":"Gourab"},{"family":"Mukhopadhyay","given":"Asish K."},{"family":"Dutta","given":"Shanta"},{"family":"Kuete","given":"Victor"}],"issued":{"date-parts":[["2020",8]]}}}],"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4]</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B51C80" w:rsidP="00864ABD">
            <w:pPr>
              <w:spacing w:after="0" w:line="360" w:lineRule="auto"/>
              <w:jc w:val="center"/>
              <w:rPr>
                <w:rFonts w:ascii="Times New Roman" w:hAnsi="Times New Roman"/>
                <w:i/>
                <w:sz w:val="24"/>
                <w:szCs w:val="24"/>
              </w:rPr>
            </w:pPr>
            <w:proofErr w:type="spellStart"/>
            <w:r>
              <w:rPr>
                <w:rFonts w:ascii="Times New Roman" w:hAnsi="Times New Roman"/>
                <w:i/>
                <w:sz w:val="24"/>
                <w:szCs w:val="24"/>
              </w:rPr>
              <w:t>cat</w:t>
            </w:r>
            <w:r w:rsidR="00875F9D" w:rsidRPr="00B93E0F">
              <w:rPr>
                <w:rFonts w:ascii="Times New Roman" w:hAnsi="Times New Roman"/>
                <w:i/>
                <w:sz w:val="24"/>
                <w:szCs w:val="24"/>
              </w:rPr>
              <w:t>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TCG TGG TAT TCA CTC CAG AGC G</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410"/>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aadA</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aadA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AAC GAC CTT TTG GAA ACT TCG G</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60</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352</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yPu683GY","properties":{"formattedCitation":"[5]","plainCitation":"[5]","noteIndex":0},"citationItems":[{"id":228,"uris":["http://zotero.org/users/11755328/items/PG7ANQIT"],"itemData":{"id":228,"type":"article-journal","abstract":"Multiresistant Shiga toxin-producing Escherichia coli (STEC) O118:H16 and O118 nonmotile strains (designated O118:[H16]) were detected by examination of 171 STEC isolates for their antimicrobial sensitivity. Of 48 STEC O118:[H16] strains, 98% were resistant to sulfonamide, 96% were resistant to streptomycin, 79% were resistant to kanamycin, 75% were resistant to tetracycline, 67% were resistant to ampicillin, 60% were resistant to chloramphenicol, 48% were resistant to trimethoprim, and 10% each were resistant to gentamicin and nalidixic acid. Nalidixic acid resistance and reduced susceptibility to ciprofloxacin were associated with the mutation gyrALEU-83. The STEC O118:[H16] strains were found to belong to a single genetic clone as investigated by multilocus enzyme electrophoresis and by multilocus sequence analysis of E. coli housekeeping genes. The STEC O118:[H16] strains originated from humans and cattle and were isolated in seven different countries of Europe between 1986 and 1999. Strains showing multiresistance to up to eight different antimicrobials predominated among the more recent STEC O118:[H16] strains. The genes in parentheses were associated with resistance to kanamycin (aphA1-Ia), chloramphenicol (catA1), tetracycline [tet(A)], and ampicillin (blaTEM-1). Class 1 integrons containing sulI (sulfonamide resistance), aadA1a (streptomycin resistance), or dfrA1 (trimethoprim resistance)-aadA1a gene cassettes were detected in 28 strains. The blaTEM-1b gene was present in 18 of 21 strains that were examined by nucleotide sequencing. Class 1 integrons and blaTEM genes were localized on plasmids and/or on the chromosome in different STEC O118:[H16] strains. Hybridization of XbaI-digested chromosomal DNA separated by pulsed-field gel electrophoresis revealed that blaTEM genes were integrated at different positions in the chromosome of STEC O118:[H16] strains that could have occurred by Tn2 insertion. Our data suggest that strains belonging to the STEC O118:[H16] clonal group have a characteristic propensity for acquisition and maintenance of resistance determinants, thus contrasting to STEC belonging to other serotypes.","container-title":"Applied and Environmental Microbiology","DOI":"10.1128/AEM.68.12.5834-5842.2002","ISSN":"0099-2240","issue":"12","journalAbbreviation":"Appl Environ Microbiol","note":"PMID: 12450802\nPMCID: PMC134392","page":"5834-5842","source":"PubMed Central","title":"A Multiresistant Clone of Shiga Toxin-Producing Escherichia coli O118:[H16] Is Spread in Cattle and Humans over Different European Countries","title-short":"A Multiresistant Clone of Shiga Toxin-Producing Escherichia coli O118","volume":"68","author":[{"family":"Maidhof","given":"Heinrich"},{"family":"Guerra","given":"Beatriz"},{"family":"Abbas","given":"Sascha"},{"family":"Elsheikha","given":"Hany M."},{"family":"Whittam","given":"Thomas S."},{"family":"Beutin","given":"Lothar"}],"issued":{"date-parts":[["2002",12]]}}}],"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5]</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aadA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TTC GCT CAT CGC CAG CCC AG</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395"/>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r w:rsidRPr="00B93E0F">
              <w:rPr>
                <w:rFonts w:ascii="Times New Roman" w:hAnsi="Times New Roman"/>
                <w:i/>
                <w:sz w:val="24"/>
                <w:szCs w:val="24"/>
              </w:rPr>
              <w:t>strA</w:t>
            </w: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strA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CCA ATC GCA GAT AGA AGG CAA G</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65</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80</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s3vqc3jj","properties":{"formattedCitation":"[3]","plainCitation":"[3]","noteIndex":0},"citationItems":[{"id":224,"uris":["http://zotero.org/users/11755328/items/DAKC9EA4"],"itemData":{"id":224,"type":"article-journal","abstract":"Twenty seven Enterotoxigenic Bacteroides fragilis (ETBF) strains isolated from children in Kolkata, India, were tested for their antimicrobial resistance, presence of integrons and resistance encoding genes. Almost all the strains (&gt;90%) were resistant to two or more antimicrobials. About 59-92% of the strains were resistant to ampicillin, amoxicillin, streptomycin, tetracycline, ciprofloxacin and norfloxacin. Most of these antimicrobial agents have been used in the treatment of diarrhea and other infectious diseases. In addition, about half a number of strains (48-55%) were resistant to clindamycin, cefotaxime, ceftazidime, ampicillin/sulbactam and trimethoprim/sulfamethoxazole. Moxifloxacin and metronidazole resistance ranged from 30 to 40%. All strains however, were found to be susceptible to chloramphenicol and imipenem. Class 1 integrase (intI1) was detected in seven and class 2 integrase (intI2) in one of the twenty seven ETBF strains. Resistance gene cassettes carried by these integrons had different alleles of dfr or aad genes. Beside these integron-borne genes, other genes encoding different antimicrobial resistance were also detected. Resistance genes such as cep(A) and tet(Q) were detected in most of the ETBF strains. To the best of our knowledge, this work constituted the first extensive report from India on the detection of integrons and antimicrobial resistance genes in ETBF.","container-title":"Anaerobe","DOI":"10.1016/j.anaerobe.2015.01.008","ISSN":"1095-8274","journalAbbreviation":"Anaerobe","language":"eng","note":"PMID: 25634362","page":"18-24","source":"PubMed","title":"Detection of integron-associated gene cassettes and other antimicrobial resistance genes in enterotoxigenic Bacteroides fragilis","volume":"33","author":[{"family":"Sarkar","given":"Anirban"},{"family":"Pazhani","given":"Gururaja P."},{"family":"Dharanidharan","given":"Ramamurthy"},{"family":"Ghosh","given":"Amit"},{"family":"Ramamurthy","given":"Thandavarayan"}],"issued":{"date-parts":[["2015",6]]}}}],"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3]</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strA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ATC AAC TGG CAG GAG GAA CAG G</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410"/>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tetA</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tetA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GGT CTT GCT CGT CTC GCT GG</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62</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690</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xpCVRt7t","properties":{"formattedCitation":"[3]","plainCitation":"[3]","noteIndex":0},"citationItems":[{"id":224,"uris":["http://zotero.org/users/11755328/items/DAKC9EA4"],"itemData":{"id":224,"type":"article-journal","abstract":"Twenty seven Enterotoxigenic Bacteroides fragilis (ETBF) strains isolated from children in Kolkata, India, were tested for their antimicrobial resistance, presence of integrons and resistance encoding genes. Almost all the strains (&gt;90%) were resistant to two or more antimicrobials. About 59-92% of the strains were resistant to ampicillin, amoxicillin, streptomycin, tetracycline, ciprofloxacin and norfloxacin. Most of these antimicrobial agents have been used in the treatment of diarrhea and other infectious diseases. In addition, about half a number of strains (48-55%) were resistant to clindamycin, cefotaxime, ceftazidime, ampicillin/sulbactam and trimethoprim/sulfamethoxazole. Moxifloxacin and metronidazole resistance ranged from 30 to 40%. All strains however, were found to be susceptible to chloramphenicol and imipenem. Class 1 integrase (intI1) was detected in seven and class 2 integrase (intI2) in one of the twenty seven ETBF strains. Resistance gene cassettes carried by these integrons had different alleles of dfr or aad genes. Beside these integron-borne genes, other genes encoding different antimicrobial resistance were also detected. Resistance genes such as cep(A) and tet(Q) were detected in most of the ETBF strains. To the best of our knowledge, this work constituted the first extensive report from India on the detection of integrons and antimicrobial resistance genes in ETBF.","container-title":"Anaerobe","DOI":"10.1016/j.anaerobe.2015.01.008","ISSN":"1095-8274","journalAbbreviation":"Anaerobe","language":"eng","note":"PMID: 25634362","page":"18-24","source":"PubMed","title":"Detection of integron-associated gene cassettes and other antimicrobial resistance genes in enterotoxigenic Bacteroides fragilis","volume":"33","author":[{"family":"Sarkar","given":"Anirban"},{"family":"Pazhani","given":"Gururaja P."},{"family":"Dharanidharan","given":"Ramamurthy"},{"family":"Ghosh","given":"Amit"},{"family":"Ramamurthy","given":"Thandavarayan"}],"issued":{"date-parts":[["2015",6]]}}}],"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3]</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tetA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AAC GCC ATC CAT CCC CGT G</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395"/>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tetB</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tetB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CCTTATCATGCCAGTCTTGC</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0</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774</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AeEbD96L","properties":{"formattedCitation":"[3]","plainCitation":"[3]","noteIndex":0},"citationItems":[{"id":224,"uris":["http://zotero.org/users/11755328/items/DAKC9EA4"],"itemData":{"id":224,"type":"article-journal","abstract":"Twenty seven Enterotoxigenic Bacteroides fragilis (ETBF) strains isolated from children in Kolkata, India, were tested for their antimicrobial resistance, presence of integrons and resistance encoding genes. Almost all the strains (&gt;90%) were resistant to two or more antimicrobials. About 59-92% of the strains were resistant to ampicillin, amoxicillin, streptomycin, tetracycline, ciprofloxacin and norfloxacin. Most of these antimicrobial agents have been used in the treatment of diarrhea and other infectious diseases. In addition, about half a number of strains (48-55%) were resistant to clindamycin, cefotaxime, ceftazidime, ampicillin/sulbactam and trimethoprim/sulfamethoxazole. Moxifloxacin and metronidazole resistance ranged from 30 to 40%. All strains however, were found to be susceptible to chloramphenicol and imipenem. Class 1 integrase (intI1) was detected in seven and class 2 integrase (intI2) in one of the twenty seven ETBF strains. Resistance gene cassettes carried by these integrons had different alleles of dfr or aad genes. Beside these integron-borne genes, other genes encoding different antimicrobial resistance were also detected. Resistance genes such as cep(A) and tet(Q) were detected in most of the ETBF strains. To the best of our knowledge, this work constituted the first extensive report from India on the detection of integrons and antimicrobial resistance genes in ETBF.","container-title":"Anaerobe","DOI":"10.1016/j.anaerobe.2015.01.008","ISSN":"1095-8274","journalAbbreviation":"Anaerobe","language":"eng","note":"PMID: 25634362","page":"18-24","source":"PubMed","title":"Detection of integron-associated gene cassettes and other antimicrobial resistance genes in enterotoxigenic Bacteroides fragilis","volume":"33","author":[{"family":"Sarkar","given":"Anirban"},{"family":"Pazhani","given":"Gururaja P."},{"family":"Dharanidharan","given":"Ramamurthy"},{"family":"Ghosh","given":"Amit"},{"family":"Ramamurthy","given":"Thandavarayan"}],"issued":{"date-parts":[["2015",6]]}}}],"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3]</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tetB_R</w:t>
            </w:r>
            <w:proofErr w:type="spellEnd"/>
          </w:p>
        </w:tc>
        <w:tc>
          <w:tcPr>
            <w:tcW w:w="4961" w:type="dxa"/>
            <w:tcBorders>
              <w:top w:val="nil"/>
              <w:left w:val="nil"/>
              <w:bottom w:val="nil"/>
              <w:right w:val="nil"/>
            </w:tcBorders>
            <w:shd w:val="clear" w:color="auto" w:fill="auto"/>
            <w:vAlign w:val="center"/>
          </w:tcPr>
          <w:p w:rsidR="00875F9D" w:rsidRPr="00B93E0F" w:rsidRDefault="00875F9D" w:rsidP="00B56C7F">
            <w:pPr>
              <w:spacing w:after="0" w:line="360" w:lineRule="auto"/>
              <w:jc w:val="center"/>
              <w:rPr>
                <w:rFonts w:ascii="Times New Roman" w:hAnsi="Times New Roman"/>
                <w:sz w:val="24"/>
                <w:szCs w:val="24"/>
              </w:rPr>
            </w:pPr>
            <w:r w:rsidRPr="00B93E0F">
              <w:rPr>
                <w:rFonts w:ascii="Times New Roman" w:hAnsi="Times New Roman"/>
                <w:sz w:val="24"/>
                <w:szCs w:val="24"/>
              </w:rPr>
              <w:t>ACTGCCGTTTTTTCGCC</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410"/>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qnrA</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qnrA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ATT TCT CAC GCC AGG ATT TG</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64</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16</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f2mktkNu","properties":{"formattedCitation":"[3]","plainCitation":"[3]","noteIndex":0},"citationItems":[{"id":224,"uris":["http://zotero.org/users/11755328/items/DAKC9EA4"],"itemData":{"id":224,"type":"article-journal","abstract":"Twenty seven Enterotoxigenic Bacteroides fragilis (ETBF) strains isolated from children in Kolkata, India, were tested for their antimicrobial resistance, presence of integrons and resistance encoding genes. Almost all the strains (&gt;90%) were resistant to two or more antimicrobials. About 59-92% of the strains were resistant to ampicillin, amoxicillin, streptomycin, tetracycline, ciprofloxacin and norfloxacin. Most of these antimicrobial agents have been used in the treatment of diarrhea and other infectious diseases. In addition, about half a number of strains (48-55%) were resistant to clindamycin, cefotaxime, ceftazidime, ampicillin/sulbactam and trimethoprim/sulfamethoxazole. Moxifloxacin and metronidazole resistance ranged from 30 to 40%. All strains however, were found to be susceptible to chloramphenicol and imipenem. Class 1 integrase (intI1) was detected in seven and class 2 integrase (intI2) in one of the twenty seven ETBF strains. Resistance gene cassettes carried by these integrons had different alleles of dfr or aad genes. Beside these integron-borne genes, other genes encoding different antimicrobial resistance were also detected. Resistance genes such as cep(A) and tet(Q) were detected in most of the ETBF strains. To the best of our knowledge, this work constituted the first extensive report from India on the detection of integrons and antimicrobial resistance genes in ETBF.","container-title":"Anaerobe","DOI":"10.1016/j.anaerobe.2015.01.008","ISSN":"1095-8274","journalAbbreviation":"Anaerobe","language":"eng","note":"PMID: 25634362","page":"18-24","source":"PubMed","title":"Detection of integron-associated gene cassettes and other antimicrobial resistance genes in enterotoxigenic Bacteroides fragilis","volume":"33","author":[{"family":"Sarkar","given":"Anirban"},{"family":"Pazhani","given":"Gururaja P."},{"family":"Dharanidharan","given":"Ramamurthy"},{"family":"Ghosh","given":"Amit"},{"family":"Ramamurthy","given":"Thandavarayan"}],"issued":{"date-parts":[["2015",6]]}}}],"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3]</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qnrA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GAT CGG CAA AGG TTA GGT CA</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395"/>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qnrB</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qnrB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GAT CGT GAA AGC CAG AAA GG</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64</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476</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wUJR0U45","properties":{"formattedCitation":"[3]","plainCitation":"[3]","noteIndex":0},"citationItems":[{"id":224,"uris":["http://zotero.org/users/11755328/items/DAKC9EA4"],"itemData":{"id":224,"type":"article-journal","abstract":"Twenty seven Enterotoxigenic Bacteroides fragilis (ETBF) strains isolated from children in Kolkata, India, were tested for their antimicrobial resistance, presence of integrons and resistance encoding genes. Almost all the strains (&gt;90%) were resistant to two or more antimicrobials. About 59-92% of the strains were resistant to ampicillin, amoxicillin, streptomycin, tetracycline, ciprofloxacin and norfloxacin. Most of these antimicrobial agents have been used in the treatment of diarrhea and other infectious diseases. In addition, about half a number of strains (48-55%) were resistant to clindamycin, cefotaxime, ceftazidime, ampicillin/sulbactam and trimethoprim/sulfamethoxazole. Moxifloxacin and metronidazole resistance ranged from 30 to 40%. All strains however, were found to be susceptible to chloramphenicol and imipenem. Class 1 integrase (intI1) was detected in seven and class 2 integrase (intI2) in one of the twenty seven ETBF strains. Resistance gene cassettes carried by these integrons had different alleles of dfr or aad genes. Beside these integron-borne genes, other genes encoding different antimicrobial resistance were also detected. Resistance genes such as cep(A) and tet(Q) were detected in most of the ETBF strains. To the best of our knowledge, this work constituted the first extensive report from India on the detection of integrons and antimicrobial resistance genes in ETBF.","container-title":"Anaerobe","DOI":"10.1016/j.anaerobe.2015.01.008","ISSN":"1095-8274","journalAbbreviation":"Anaerobe","language":"eng","note":"PMID: 25634362","page":"18-24","source":"PubMed","title":"Detection of integron-associated gene cassettes and other antimicrobial resistance genes in enterotoxigenic Bacteroides fragilis","volume":"33","author":[{"family":"Sarkar","given":"Anirban"},{"family":"Pazhani","given":"Gururaja P."},{"family":"Dharanidharan","given":"Ramamurthy"},{"family":"Ghosh","given":"Amit"},{"family":"Ramamurthy","given":"Thandavarayan"}],"issued":{"date-parts":[["2015",6]]}}}],"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3]</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qnrB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ATG AGC AAC GAT GCC TGG TA</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410"/>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qnrD</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qnrD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CGA GAT CAA TTT ACG GGG AAT A</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0</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82</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1FkFgJGU","properties":{"formattedCitation":"[3]","plainCitation":"[3]","noteIndex":0},"citationItems":[{"id":224,"uris":["http://zotero.org/users/11755328/items/DAKC9EA4"],"itemData":{"id":224,"type":"article-journal","abstract":"Twenty seven Enterotoxigenic Bacteroides fragilis (ETBF) strains isolated from children in Kolkata, India, were tested for their antimicrobial resistance, presence of integrons and resistance encoding genes. Almost all the strains (&gt;90%) were resistant to two or more antimicrobials. About 59-92% of the strains were resistant to ampicillin, amoxicillin, streptomycin, tetracycline, ciprofloxacin and norfloxacin. Most of these antimicrobial agents have been used in the treatment of diarrhea and other infectious diseases. In addition, about half a number of strains (48-55%) were resistant to clindamycin, cefotaxime, ceftazidime, ampicillin/sulbactam and trimethoprim/sulfamethoxazole. Moxifloxacin and metronidazole resistance ranged from 30 to 40%. All strains however, were found to be susceptible to chloramphenicol and imipenem. Class 1 integrase (intI1) was detected in seven and class 2 integrase (intI2) in one of the twenty seven ETBF strains. Resistance gene cassettes carried by these integrons had different alleles of dfr or aad genes. Beside these integron-borne genes, other genes encoding different antimicrobial resistance were also detected. Resistance genes such as cep(A) and tet(Q) were detected in most of the ETBF strains. To the best of our knowledge, this work constituted the first extensive report from India on the detection of integrons and antimicrobial resistance genes in ETBF.","container-title":"Anaerobe","DOI":"10.1016/j.anaerobe.2015.01.008","ISSN":"1095-8274","journalAbbreviation":"Anaerobe","language":"eng","note":"PMID: 25634362","page":"18-24","source":"PubMed","title":"Detection of integron-associated gene cassettes and other antimicrobial resistance genes in enterotoxigenic Bacteroides fragilis","volume":"33","author":[{"family":"Sarkar","given":"Anirban"},{"family":"Pazhani","given":"Gururaja P."},{"family":"Dharanidharan","given":"Ramamurthy"},{"family":"Ghosh","given":"Amit"},{"family":"Ramamurthy","given":"Thandavarayan"}],"issued":{"date-parts":[["2015",6]]}}}],"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3]</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qnrD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AAC AAG CTG AAG CGC CTG</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395"/>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qnrS</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qnrS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GCA AGT TCA TTG AAC AGG GT</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64</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428</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8IIZmJAs","properties":{"formattedCitation":"[3]","plainCitation":"[3]","noteIndex":0},"citationItems":[{"id":224,"uris":["http://zotero.org/users/11755328/items/DAKC9EA4"],"itemData":{"id":224,"type":"article-journal","abstract":"Twenty seven Enterotoxigenic Bacteroides fragilis (ETBF) strains isolated from children in Kolkata, India, were tested for their antimicrobial resistance, presence of integrons and resistance encoding genes. Almost all the strains (&gt;90%) were resistant to two or more antimicrobials. About 59-92% of the strains were resistant to ampicillin, amoxicillin, streptomycin, tetracycline, ciprofloxacin and norfloxacin. Most of these antimicrobial agents have been used in the treatment of diarrhea and other infectious diseases. In addition, about half a number of strains (48-55%) were resistant to clindamycin, cefotaxime, ceftazidime, ampicillin/sulbactam and trimethoprim/sulfamethoxazole. Moxifloxacin and metronidazole resistance ranged from 30 to 40%. All strains however, were found to be susceptible to chloramphenicol and imipenem. Class 1 integrase (intI1) was detected in seven and class 2 integrase (intI2) in one of the twenty seven ETBF strains. Resistance gene cassettes carried by these integrons had different alleles of dfr or aad genes. Beside these integron-borne genes, other genes encoding different antimicrobial resistance were also detected. Resistance genes such as cep(A) and tet(Q) were detected in most of the ETBF strains. To the best of our knowledge, this work constituted the first extensive report from India on the detection of integrons and antimicrobial resistance genes in ETBF.","container-title":"Anaerobe","DOI":"10.1016/j.anaerobe.2015.01.008","ISSN":"1095-8274","journalAbbreviation":"Anaerobe","language":"eng","note":"PMID: 25634362","page":"18-24","source":"PubMed","title":"Detection of integron-associated gene cassettes and other antimicrobial resistance genes in enterotoxigenic Bacteroides fragilis","volume":"33","author":[{"family":"Sarkar","given":"Anirban"},{"family":"Pazhani","given":"Gururaja P."},{"family":"Dharanidharan","given":"Ramamurthy"},{"family":"Ghosh","given":"Amit"},{"family":"Ramamurthy","given":"Thandavarayan"}],"issued":{"date-parts":[["2015",6]]}}}],"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3]</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qnrS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TCT AAA CCG TCG AGT TGC GCG</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395"/>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aac</w:t>
            </w:r>
            <w:proofErr w:type="spellEnd"/>
            <w:r w:rsidRPr="00B93E0F">
              <w:rPr>
                <w:rFonts w:ascii="Times New Roman" w:hAnsi="Times New Roman"/>
                <w:i/>
                <w:sz w:val="24"/>
                <w:szCs w:val="24"/>
              </w:rPr>
              <w:t>-(6’)-1b</w:t>
            </w: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aacIb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TTG CGA TGC TCT ATG AGT GGC TA</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55</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482</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autoSpaceDE w:val="0"/>
              <w:autoSpaceDN w:val="0"/>
              <w:adjustRightInd w:val="0"/>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08lt9GAF","properties":{"formattedCitation":"[6]","plainCitation":"[6]","noteIndex":0},"citationItems":[{"id":234,"uris":["http://zotero.org/users/11755328/items/LDDH4MNR"],"itemData":{"id":234,"type":"article-journal","abstract":"Among 313 Enterobacteriaceae from the United States with a ciprofloxacin MIC of ≥0.25 μg/ml and reduced susceptibility to ceftazidime, aac(6′)-Ib was present in 50.5% of isolates, and of these, 28% carried the cr variant responsible for low-level ciprofloxacin resistance. aac(6′)-Ib-cr was geographically widespread, stable over time, most common in Escherichia coli, equally prevalent in ciprofloxacin-susceptible and -resistant strains, and not associated with qnr genes.","container-title":"Antimicrobial Agents and Chemotherapy","DOI":"10.1128/AAC.00915-06","ISSN":"0066-4804","issue":"11","journalAbbreviation":"Antimicrob Agents Chemother","note":"PMID: 16954321\nPMCID: PMC1635235","page":"3953-3955","source":"PubMed Central","title":"Prevalence in the United States of aac(6′)-Ib-cr Encoding a Ciprofloxacin-Modifying Enzyme","volume":"50","author":[{"family":"Park","given":"Chi Hye"},{"family":"Robicsek","given":"Ari"},{"family":"Jacoby","given":"George A."},{"family":"Sahm","given":"Daniel"},{"family":"Hooper","given":"David C."}],"issued":{"date-parts":[["2006",11]]}}}],"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6]</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aacIb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CTC GAA TGC CTG GCG TGT TT</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410"/>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gyrA</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gyrA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TACACCGGTCAACATTGAGG</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64</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648</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6zOiPraU","properties":{"formattedCitation":"[2]","plainCitation":"[2]","noteIndex":0},"citationItems":[{"id":121,"uris":["http://zotero.org/users/11755328/items/ZQ6MVRM6"],"itemData":{"id":121,"type":"article-journal","abstract":"To understand the genetic basis of high drug resistance in Shigella, 95 clinical isolates of Shigella spp. (2001-2010) were obtained from the Infectious Diseases Hospital, Kolkata, India. Ninety-three isolates were resistant to three or more antibiotics. Resistance to nalidixic acid, trimethoprim, streptomycin, and co-trimoxazole was most common in this population. Dendrogram analysis showed that S. sonnei strains were more clonally related when compared to the other Shigella species. The role of mobile genetic elements and chromosome-borne resistance factors was analyzed in detail. Integron analysis indicated the preponderance of class 2 and atypical class 1 integrons in that population. Typical class 1 integron was present in only one S. sonnei isolate and harbored trimethoprim resistance-encoding gene dfrV, while atypical class 1 integrons harbored dfrA1-aadA or blaOXA-aadA gene cassettes responsible for resistance to trimethoprim, aminoglycosides, and β-lactams. Class 2 integrons harbored either dfrA1-sat-aadA or dfrA1-sat gene cassettes. Most importantly, a novel gene cassette array InsE-InsO-dfrA1-sat was found in class 2 integron of S. sonnei NK4846. Many of the resistance traits for antibiotics such as trimethoprim, co-trimoxazole, kanamycin, ampicillin, and tetracycline were transferred from parent Shigella isolates to recipient Escherichia coli during conjugation, establishing the role of plasmids in horizontal transfer of resistance genes. Multiple mutations such as S80→I, S83→L, and D87→G/N/Y in quinolone resistance determining regions of topoisomerases from the representative quinolone-resistant isolates could explain the spectrum of minimal inhibitory concentration values for various quinolones. To the best of our knowledge, this is the first comprehensive report that describes the contribution of mobile (plasmids, integrons, and quinolone resistance genes named qnr) and innate genetic elements (mutations in topoisomerases) in determining the resistance phenotype of all the four species of Shigella over a span of ten years.","container-title":"Infection and Drug Resistance","DOI":"10.2147/IDR.S148726","ISSN":"1178-6973","journalAbbreviation":"Infect Drug Resist","language":"eng","note":"PMID: 29391815\nPMCID: PMC5769595","page":"87-102","source":"PubMed","title":"Molecular analysis of multidrug resistance in clinical isolates of Shigella spp. from 2001-2010 in Kolkata, India: role of integrons, plasmids, and topoisomerase mutations","title-short":"Molecular analysis of multidrug resistance in clinical isolates of Shigella spp. from 2001-2010 in Kolkata, India","volume":"11","author":[{"family":"Rajpara","given":"Neha"},{"family":"Nair","given":"Mrinalini"},{"family":"Chowdhury","given":"Goutam"},{"family":"Mukhopadhyay","given":"Asish K."},{"family":"Ramamurthy","given":"Thandavarayan"},{"family":"Niyogi","given":"Swapan Kumar"},{"family":"Bhardwaj","given":"Ashima Kushwaha"}],"issued":{"date-parts":[["2018"]]}}}],"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2]</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gyrA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TTAATGATTGCCGCCGTCGG</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410"/>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gyrB</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gyrB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TGAAATGACCCGCCGTAAAGG</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60</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310</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8DjDvSBI","properties":{"formattedCitation":"[2]","plainCitation":"[2]","noteIndex":0},"citationItems":[{"id":121,"uris":["http://zotero.org/users/11755328/items/ZQ6MVRM6"],"itemData":{"id":121,"type":"article-journal","abstract":"To understand the genetic basis of high drug resistance in Shigella, 95 clinical isolates of Shigella spp. (2001-2010) were obtained from the Infectious Diseases Hospital, Kolkata, India. Ninety-three isolates were resistant to three or more antibiotics. Resistance to nalidixic acid, trimethoprim, streptomycin, and co-trimoxazole was most common in this population. Dendrogram analysis showed that S. sonnei strains were more clonally related when compared to the other Shigella species. The role of mobile genetic elements and chromosome-borne resistance factors was analyzed in detail. Integron analysis indicated the preponderance of class 2 and atypical class 1 integrons in that population. Typical class 1 integron was present in only one S. sonnei isolate and harbored trimethoprim resistance-encoding gene dfrV, while atypical class 1 integrons harbored dfrA1-aadA or blaOXA-aadA gene cassettes responsible for resistance to trimethoprim, aminoglycosides, and β-lactams. Class 2 integrons harbored either dfrA1-sat-aadA or dfrA1-sat gene cassettes. Most importantly, a novel gene cassette array InsE-InsO-dfrA1-sat was found in class 2 integron of S. sonnei NK4846. Many of the resistance traits for antibiotics such as trimethoprim, co-trimoxazole, kanamycin, ampicillin, and tetracycline were transferred from parent Shigella isolates to recipient Escherichia coli during conjugation, establishing the role of plasmids in horizontal transfer of resistance genes. Multiple mutations such as S80→I, S83→L, and D87→G/N/Y in quinolone resistance determining regions of topoisomerases from the representative quinolone-resistant isolates could explain the spectrum of minimal inhibitory concentration values for various quinolones. To the best of our knowledge, this is the first comprehensive report that describes the contribution of mobile (plasmids, integrons, and quinolone resistance genes named qnr) and innate genetic elements (mutations in topoisomerases) in determining the resistance phenotype of all the four species of Shigella over a span of ten years.","container-title":"Infection and Drug Resistance","DOI":"10.2147/IDR.S148726","ISSN":"1178-6973","journalAbbreviation":"Infect Drug Resist","language":"eng","note":"PMID: 29391815\nPMCID: PMC5769595","page":"87-102","source":"PubMed","title":"Molecular analysis of multidrug resistance in clinical isolates of Shigella spp. from 2001-2010 in Kolkata, India: role of integrons, plasmids, and topoisomerase mutations","title-short":"Molecular analysis of multidrug resistance in clinical isolates of Shigella spp. from 2001-2010 in Kolkata, India","volume":"11","author":[{"family":"Rajpara","given":"Neha"},{"family":"Nair","given":"Mrinalini"},{"family":"Chowdhury","given":"Goutam"},{"family":"Mukhopadhyay","given":"Asish K."},{"family":"Ramamurthy","given":"Thandavarayan"},{"family":"Niyogi","given":"Swapan Kumar"},{"family":"Bhardwaj","given":"Ashima Kushwaha"}],"issued":{"date-parts":[["2018"]]}}}],"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2]</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gyrB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GCTGTGATAACGCAGTTTGTCCGGG</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410"/>
        </w:trPr>
        <w:tc>
          <w:tcPr>
            <w:tcW w:w="1134" w:type="dxa"/>
            <w:vMerge w:val="restart"/>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parC</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parC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GTCTGAACTGGGCCTGAATGC</w:t>
            </w:r>
          </w:p>
        </w:tc>
        <w:tc>
          <w:tcPr>
            <w:tcW w:w="1701"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68</w:t>
            </w:r>
          </w:p>
        </w:tc>
        <w:tc>
          <w:tcPr>
            <w:tcW w:w="992" w:type="dxa"/>
            <w:vMerge w:val="restart"/>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249</w:t>
            </w:r>
          </w:p>
        </w:tc>
        <w:tc>
          <w:tcPr>
            <w:tcW w:w="1146" w:type="dxa"/>
            <w:vMerge w:val="restart"/>
            <w:tcBorders>
              <w:top w:val="nil"/>
              <w:left w:val="nil"/>
              <w:bottom w:val="nil"/>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qCWs8jcX","properties":{"formattedCitation":"[2]","plainCitation":"[2]","noteIndex":0},"citationItems":[{"id":121,"uris":["http://zotero.org/users/11755328/items/ZQ6MVRM6"],"itemData":{"id":121,"type":"article-journal","abstract":"To understand the genetic basis of high drug resistance in Shigella, 95 clinical isolates of Shigella spp. (2001-2010) were obtained from the Infectious Diseases Hospital, Kolkata, India. Ninety-three isolates were resistant to three or more antibiotics. Resistance to nalidixic acid, trimethoprim, streptomycin, and co-trimoxazole was most common in this population. Dendrogram analysis showed that S. sonnei strains were more clonally related when compared to the other Shigella species. The role of mobile genetic elements and chromosome-borne resistance factors was analyzed in detail. Integron analysis indicated the preponderance of class 2 and atypical class 1 integrons in that population. Typical class 1 integron was present in only one S. sonnei isolate and harbored trimethoprim resistance-encoding gene dfrV, while atypical class 1 integrons harbored dfrA1-aadA or blaOXA-aadA gene cassettes responsible for resistance to trimethoprim, aminoglycosides, and β-lactams. Class 2 integrons harbored either dfrA1-sat-aadA or dfrA1-sat gene cassettes. Most importantly, a novel gene cassette array InsE-InsO-dfrA1-sat was found in class 2 integron of S. sonnei NK4846. Many of the resistance traits for antibiotics such as trimethoprim, co-trimoxazole, kanamycin, ampicillin, and tetracycline were transferred from parent Shigella isolates to recipient Escherichia coli during conjugation, establishing the role of plasmids in horizontal transfer of resistance genes. Multiple mutations such as S80→I, S83→L, and D87→G/N/Y in quinolone resistance determining regions of topoisomerases from the representative quinolone-resistant isolates could explain the spectrum of minimal inhibitory concentration values for various quinolones. To the best of our knowledge, this is the first comprehensive report that describes the contribution of mobile (plasmids, integrons, and quinolone resistance genes named qnr) and innate genetic elements (mutations in topoisomerases) in determining the resistance phenotype of all the four species of Shigella over a span of ten years.","container-title":"Infection and Drug Resistance","DOI":"10.2147/IDR.S148726","ISSN":"1178-6973","journalAbbreviation":"Infect Drug Resist","language":"eng","note":"PMID: 29391815\nPMCID: PMC5769595","page":"87-102","source":"PubMed","title":"Molecular analysis of multidrug resistance in clinical isolates of Shigella spp. from 2001-2010 in Kolkata, India: role of integrons, plasmids, and topoisomerase mutations","title-short":"Molecular analysis of multidrug resistance in clinical isolates of Shigella spp. from 2001-2010 in Kolkata, India","volume":"11","author":[{"family":"Rajpara","given":"Neha"},{"family":"Nair","given":"Mrinalini"},{"family":"Chowdhury","given":"Goutam"},{"family":"Mukhopadhyay","given":"Asish K."},{"family":"Ramamurthy","given":"Thandavarayan"},{"family":"Niyogi","given":"Swapan Kumar"},{"family":"Bhardwaj","given":"Ashima Kushwaha"}],"issued":{"date-parts":[["2018"]]}}}],"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2]</w:t>
            </w:r>
            <w:r>
              <w:rPr>
                <w:rFonts w:ascii="Times New Roman" w:hAnsi="Times New Roman"/>
                <w:i/>
                <w:sz w:val="24"/>
                <w:szCs w:val="24"/>
              </w:rPr>
              <w:fldChar w:fldCharType="end"/>
            </w:r>
          </w:p>
        </w:tc>
      </w:tr>
      <w:tr w:rsidR="00B56C7F" w:rsidRPr="00B93E0F" w:rsidTr="00727E73">
        <w:trPr>
          <w:trHeight w:val="141"/>
        </w:trPr>
        <w:tc>
          <w:tcPr>
            <w:tcW w:w="1134" w:type="dxa"/>
            <w:vMerge/>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parC_R</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AGCAGCTCGGAATATTTCGACAA</w:t>
            </w:r>
          </w:p>
        </w:tc>
        <w:tc>
          <w:tcPr>
            <w:tcW w:w="1701"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992"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p>
        </w:tc>
        <w:tc>
          <w:tcPr>
            <w:tcW w:w="1146" w:type="dxa"/>
            <w:vMerge/>
            <w:tcBorders>
              <w:top w:val="nil"/>
              <w:left w:val="nil"/>
              <w:bottom w:val="nil"/>
              <w:right w:val="nil"/>
            </w:tcBorders>
            <w:shd w:val="clear" w:color="auto" w:fill="auto"/>
            <w:vAlign w:val="center"/>
          </w:tcPr>
          <w:p w:rsidR="00875F9D" w:rsidRPr="00B93E0F" w:rsidRDefault="00875F9D" w:rsidP="0076018D">
            <w:pPr>
              <w:spacing w:after="0" w:line="360" w:lineRule="auto"/>
              <w:jc w:val="center"/>
              <w:rPr>
                <w:rFonts w:ascii="Times New Roman" w:hAnsi="Times New Roman"/>
                <w:i/>
                <w:sz w:val="24"/>
                <w:szCs w:val="24"/>
              </w:rPr>
            </w:pPr>
          </w:p>
        </w:tc>
      </w:tr>
      <w:tr w:rsidR="00B56C7F" w:rsidRPr="00B93E0F" w:rsidTr="00727E73">
        <w:trPr>
          <w:trHeight w:val="591"/>
        </w:trPr>
        <w:tc>
          <w:tcPr>
            <w:tcW w:w="1134" w:type="dxa"/>
            <w:vMerge w:val="restart"/>
            <w:tcBorders>
              <w:top w:val="nil"/>
              <w:left w:val="nil"/>
              <w:bottom w:val="single" w:sz="4" w:space="0" w:color="auto"/>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sidRPr="00B93E0F">
              <w:rPr>
                <w:rFonts w:ascii="Times New Roman" w:hAnsi="Times New Roman"/>
                <w:i/>
                <w:sz w:val="24"/>
                <w:szCs w:val="24"/>
              </w:rPr>
              <w:t>parE</w:t>
            </w:r>
            <w:proofErr w:type="spellEnd"/>
          </w:p>
        </w:tc>
        <w:tc>
          <w:tcPr>
            <w:tcW w:w="1418"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roofErr w:type="spellStart"/>
            <w:r>
              <w:rPr>
                <w:rFonts w:ascii="Times New Roman" w:hAnsi="Times New Roman"/>
                <w:i/>
                <w:sz w:val="24"/>
                <w:szCs w:val="24"/>
              </w:rPr>
              <w:t>parE_F</w:t>
            </w:r>
            <w:proofErr w:type="spellEnd"/>
          </w:p>
        </w:tc>
        <w:tc>
          <w:tcPr>
            <w:tcW w:w="4961" w:type="dxa"/>
            <w:tcBorders>
              <w:top w:val="nil"/>
              <w:left w:val="nil"/>
              <w:bottom w:val="nil"/>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Pr>
                <w:rFonts w:ascii="Times New Roman" w:hAnsi="Times New Roman"/>
                <w:sz w:val="24"/>
                <w:szCs w:val="24"/>
              </w:rPr>
              <w:t>ATGCGTGCGGCTAAAAAAGTG</w:t>
            </w:r>
          </w:p>
        </w:tc>
        <w:tc>
          <w:tcPr>
            <w:tcW w:w="1701" w:type="dxa"/>
            <w:vMerge w:val="restart"/>
            <w:tcBorders>
              <w:top w:val="nil"/>
              <w:left w:val="nil"/>
              <w:bottom w:val="single" w:sz="4" w:space="0" w:color="auto"/>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63</w:t>
            </w:r>
          </w:p>
        </w:tc>
        <w:tc>
          <w:tcPr>
            <w:tcW w:w="992" w:type="dxa"/>
            <w:vMerge w:val="restart"/>
            <w:tcBorders>
              <w:top w:val="nil"/>
              <w:left w:val="nil"/>
              <w:bottom w:val="single" w:sz="4" w:space="0" w:color="auto"/>
              <w:right w:val="nil"/>
            </w:tcBorders>
            <w:shd w:val="clear" w:color="auto" w:fill="auto"/>
            <w:vAlign w:val="center"/>
          </w:tcPr>
          <w:p w:rsidR="00875F9D" w:rsidRPr="00B93E0F" w:rsidRDefault="00875F9D" w:rsidP="0076018D">
            <w:pPr>
              <w:spacing w:after="0" w:line="360" w:lineRule="auto"/>
              <w:jc w:val="center"/>
              <w:rPr>
                <w:rFonts w:ascii="Times New Roman" w:hAnsi="Times New Roman"/>
                <w:sz w:val="24"/>
                <w:szCs w:val="24"/>
              </w:rPr>
            </w:pPr>
            <w:r w:rsidRPr="00B93E0F">
              <w:rPr>
                <w:rFonts w:ascii="Times New Roman" w:hAnsi="Times New Roman"/>
                <w:sz w:val="24"/>
                <w:szCs w:val="24"/>
              </w:rPr>
              <w:t>290</w:t>
            </w:r>
          </w:p>
        </w:tc>
        <w:tc>
          <w:tcPr>
            <w:tcW w:w="1146" w:type="dxa"/>
            <w:vMerge w:val="restart"/>
            <w:tcBorders>
              <w:top w:val="nil"/>
              <w:left w:val="nil"/>
              <w:bottom w:val="single" w:sz="4" w:space="0" w:color="auto"/>
              <w:right w:val="nil"/>
            </w:tcBorders>
            <w:shd w:val="clear" w:color="auto" w:fill="auto"/>
            <w:vAlign w:val="center"/>
          </w:tcPr>
          <w:p w:rsidR="00875F9D" w:rsidRPr="00B93E0F" w:rsidRDefault="00F7129D" w:rsidP="0076018D">
            <w:pPr>
              <w:spacing w:after="0" w:line="360" w:lineRule="auto"/>
              <w:jc w:val="center"/>
              <w:rPr>
                <w:rFonts w:ascii="Times New Roman" w:hAnsi="Times New Roman"/>
                <w:i/>
                <w:sz w:val="24"/>
                <w:szCs w:val="24"/>
              </w:rPr>
            </w:pPr>
            <w:r>
              <w:rPr>
                <w:rFonts w:ascii="Times New Roman" w:hAnsi="Times New Roman"/>
                <w:i/>
                <w:sz w:val="24"/>
                <w:szCs w:val="24"/>
              </w:rPr>
              <w:fldChar w:fldCharType="begin"/>
            </w:r>
            <w:r w:rsidR="0076018D">
              <w:rPr>
                <w:rFonts w:ascii="Times New Roman" w:hAnsi="Times New Roman"/>
                <w:i/>
                <w:sz w:val="24"/>
                <w:szCs w:val="24"/>
              </w:rPr>
              <w:instrText xml:space="preserve"> ADDIN ZOTERO_ITEM CSL_CITATION {"citationID":"W6bOswhR","properties":{"formattedCitation":"[2]","plainCitation":"[2]","noteIndex":0},"citationItems":[{"id":121,"uris":["http://zotero.org/users/11755328/items/ZQ6MVRM6"],"itemData":{"id":121,"type":"article-journal","abstract":"To understand the genetic basis of high drug resistance in Shigella, 95 clinical isolates of Shigella spp. (2001-2010) were obtained from the Infectious Diseases Hospital, Kolkata, India. Ninety-three isolates were resistant to three or more antibiotics. Resistance to nalidixic acid, trimethoprim, streptomycin, and co-trimoxazole was most common in this population. Dendrogram analysis showed that S. sonnei strains were more clonally related when compared to the other Shigella species. The role of mobile genetic elements and chromosome-borne resistance factors was analyzed in detail. Integron analysis indicated the preponderance of class 2 and atypical class 1 integrons in that population. Typical class 1 integron was present in only one S. sonnei isolate and harbored trimethoprim resistance-encoding gene dfrV, while atypical class 1 integrons harbored dfrA1-aadA or blaOXA-aadA gene cassettes responsible for resistance to trimethoprim, aminoglycosides, and β-lactams. Class 2 integrons harbored either dfrA1-sat-aadA or dfrA1-sat gene cassettes. Most importantly, a novel gene cassette array InsE-InsO-dfrA1-sat was found in class 2 integron of S. sonnei NK4846. Many of the resistance traits for antibiotics such as trimethoprim, co-trimoxazole, kanamycin, ampicillin, and tetracycline were transferred from parent Shigella isolates to recipient Escherichia coli during conjugation, establishing the role of plasmids in horizontal transfer of resistance genes. Multiple mutations such as S80→I, S83→L, and D87→G/N/Y in quinolone resistance determining regions of topoisomerases from the representative quinolone-resistant isolates could explain the spectrum of minimal inhibitory concentration values for various quinolones. To the best of our knowledge, this is the first comprehensive report that describes the contribution of mobile (plasmids, integrons, and quinolone resistance genes named qnr) and innate genetic elements (mutations in topoisomerases) in determining the resistance phenotype of all the four species of Shigella over a span of ten years.","container-title":"Infection and Drug Resistance","DOI":"10.2147/IDR.S148726","ISSN":"1178-6973","journalAbbreviation":"Infect Drug Resist","language":"eng","note":"PMID: 29391815\nPMCID: PMC5769595","page":"87-102","source":"PubMed","title":"Molecular analysis of multidrug resistance in clinical isolates of Shigella spp. from 2001-2010 in Kolkata, India: role of integrons, plasmids, and topoisomerase mutations","title-short":"Molecular analysis of multidrug resistance in clinical isolates of Shigella spp. from 2001-2010 in Kolkata, India","volume":"11","author":[{"family":"Rajpara","given":"Neha"},{"family":"Nair","given":"Mrinalini"},{"family":"Chowdhury","given":"Goutam"},{"family":"Mukhopadhyay","given":"Asish K."},{"family":"Ramamurthy","given":"Thandavarayan"},{"family":"Niyogi","given":"Swapan Kumar"},{"family":"Bhardwaj","given":"Ashima Kushwaha"}],"issued":{"date-parts":[["2018"]]}}}],"schema":"https://github.com/citation-style-language/schema/raw/master/csl-citation.json"} </w:instrText>
            </w:r>
            <w:r>
              <w:rPr>
                <w:rFonts w:ascii="Times New Roman" w:hAnsi="Times New Roman"/>
                <w:i/>
                <w:sz w:val="24"/>
                <w:szCs w:val="24"/>
              </w:rPr>
              <w:fldChar w:fldCharType="separate"/>
            </w:r>
            <w:r w:rsidR="0076018D" w:rsidRPr="0076018D">
              <w:rPr>
                <w:rFonts w:ascii="Times New Roman" w:hAnsi="Times New Roman" w:cs="Times New Roman"/>
                <w:sz w:val="24"/>
              </w:rPr>
              <w:t>[2]</w:t>
            </w:r>
            <w:r>
              <w:rPr>
                <w:rFonts w:ascii="Times New Roman" w:hAnsi="Times New Roman"/>
                <w:i/>
                <w:sz w:val="24"/>
                <w:szCs w:val="24"/>
              </w:rPr>
              <w:fldChar w:fldCharType="end"/>
            </w:r>
          </w:p>
        </w:tc>
      </w:tr>
      <w:tr w:rsidR="00B56C7F" w:rsidRPr="00B93E0F" w:rsidTr="00727E73">
        <w:trPr>
          <w:trHeight w:val="558"/>
        </w:trPr>
        <w:tc>
          <w:tcPr>
            <w:tcW w:w="1134" w:type="dxa"/>
            <w:vMerge/>
            <w:tcBorders>
              <w:top w:val="nil"/>
              <w:left w:val="nil"/>
              <w:bottom w:val="single" w:sz="4" w:space="0" w:color="auto"/>
              <w:right w:val="nil"/>
            </w:tcBorders>
            <w:shd w:val="clear" w:color="auto" w:fill="auto"/>
          </w:tcPr>
          <w:p w:rsidR="00875F9D" w:rsidRPr="00B93E0F" w:rsidRDefault="00875F9D" w:rsidP="00864ABD">
            <w:pPr>
              <w:spacing w:after="0" w:line="360" w:lineRule="auto"/>
              <w:jc w:val="center"/>
              <w:rPr>
                <w:rFonts w:ascii="Times New Roman" w:hAnsi="Times New Roman"/>
                <w:i/>
                <w:sz w:val="24"/>
                <w:szCs w:val="24"/>
              </w:rPr>
            </w:pPr>
          </w:p>
        </w:tc>
        <w:tc>
          <w:tcPr>
            <w:tcW w:w="1418" w:type="dxa"/>
            <w:tcBorders>
              <w:top w:val="nil"/>
              <w:left w:val="nil"/>
              <w:bottom w:val="single" w:sz="4" w:space="0" w:color="auto"/>
              <w:right w:val="nil"/>
            </w:tcBorders>
            <w:shd w:val="clear" w:color="auto" w:fill="auto"/>
            <w:vAlign w:val="center"/>
          </w:tcPr>
          <w:p w:rsidR="00875F9D" w:rsidRPr="00B93E0F" w:rsidRDefault="00875F9D" w:rsidP="00C46E4F">
            <w:pPr>
              <w:spacing w:after="0" w:line="360" w:lineRule="auto"/>
              <w:jc w:val="center"/>
              <w:rPr>
                <w:rFonts w:ascii="Times New Roman" w:hAnsi="Times New Roman"/>
                <w:i/>
                <w:sz w:val="24"/>
                <w:szCs w:val="24"/>
              </w:rPr>
            </w:pPr>
            <w:proofErr w:type="spellStart"/>
            <w:r>
              <w:rPr>
                <w:rFonts w:ascii="Times New Roman" w:hAnsi="Times New Roman"/>
                <w:i/>
                <w:sz w:val="24"/>
                <w:szCs w:val="24"/>
              </w:rPr>
              <w:t>parE_R</w:t>
            </w:r>
            <w:proofErr w:type="spellEnd"/>
          </w:p>
        </w:tc>
        <w:tc>
          <w:tcPr>
            <w:tcW w:w="4961" w:type="dxa"/>
            <w:tcBorders>
              <w:top w:val="nil"/>
              <w:left w:val="nil"/>
              <w:bottom w:val="single" w:sz="4" w:space="0" w:color="auto"/>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r w:rsidRPr="00B93E0F">
              <w:rPr>
                <w:rFonts w:ascii="Times New Roman" w:hAnsi="Times New Roman"/>
                <w:sz w:val="24"/>
                <w:szCs w:val="24"/>
              </w:rPr>
              <w:t>TCGTCGCTGTCAGGATCGATAC</w:t>
            </w:r>
          </w:p>
        </w:tc>
        <w:tc>
          <w:tcPr>
            <w:tcW w:w="1701" w:type="dxa"/>
            <w:vMerge/>
            <w:tcBorders>
              <w:top w:val="nil"/>
              <w:left w:val="nil"/>
              <w:bottom w:val="single" w:sz="4" w:space="0" w:color="auto"/>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p>
        </w:tc>
        <w:tc>
          <w:tcPr>
            <w:tcW w:w="992" w:type="dxa"/>
            <w:vMerge/>
            <w:tcBorders>
              <w:top w:val="nil"/>
              <w:left w:val="nil"/>
              <w:bottom w:val="single" w:sz="4" w:space="0" w:color="auto"/>
              <w:right w:val="nil"/>
            </w:tcBorders>
            <w:shd w:val="clear" w:color="auto" w:fill="auto"/>
            <w:vAlign w:val="center"/>
          </w:tcPr>
          <w:p w:rsidR="00875F9D" w:rsidRPr="00B93E0F" w:rsidRDefault="00875F9D" w:rsidP="00864ABD">
            <w:pPr>
              <w:spacing w:after="0" w:line="360" w:lineRule="auto"/>
              <w:jc w:val="center"/>
              <w:rPr>
                <w:rFonts w:ascii="Times New Roman" w:hAnsi="Times New Roman"/>
                <w:sz w:val="24"/>
                <w:szCs w:val="24"/>
              </w:rPr>
            </w:pPr>
          </w:p>
        </w:tc>
        <w:tc>
          <w:tcPr>
            <w:tcW w:w="1146" w:type="dxa"/>
            <w:vMerge/>
            <w:tcBorders>
              <w:top w:val="nil"/>
              <w:left w:val="nil"/>
              <w:bottom w:val="single" w:sz="4" w:space="0" w:color="auto"/>
              <w:right w:val="nil"/>
            </w:tcBorders>
            <w:shd w:val="clear" w:color="auto" w:fill="auto"/>
            <w:vAlign w:val="center"/>
          </w:tcPr>
          <w:p w:rsidR="00875F9D" w:rsidRPr="00B93E0F" w:rsidRDefault="00875F9D" w:rsidP="00864ABD">
            <w:pPr>
              <w:spacing w:after="0" w:line="360" w:lineRule="auto"/>
              <w:jc w:val="center"/>
              <w:rPr>
                <w:rFonts w:ascii="Times New Roman" w:hAnsi="Times New Roman"/>
                <w:i/>
                <w:sz w:val="24"/>
                <w:szCs w:val="24"/>
              </w:rPr>
            </w:pPr>
          </w:p>
        </w:tc>
      </w:tr>
    </w:tbl>
    <w:p w:rsidR="00C46E4F" w:rsidRDefault="00C46E4F">
      <w:pPr>
        <w:rPr>
          <w:rFonts w:ascii="Times New Roman" w:hAnsi="Times New Roman" w:cs="Times New Roman"/>
          <w:b/>
          <w:sz w:val="24"/>
          <w:szCs w:val="24"/>
        </w:rPr>
      </w:pPr>
    </w:p>
    <w:p w:rsidR="00B56C7F" w:rsidRDefault="00B56C7F">
      <w:pPr>
        <w:rPr>
          <w:rFonts w:ascii="Times New Roman" w:hAnsi="Times New Roman" w:cs="Times New Roman"/>
          <w:b/>
          <w:sz w:val="24"/>
          <w:szCs w:val="24"/>
        </w:rPr>
      </w:pPr>
      <w:r w:rsidRPr="00B56C7F">
        <w:rPr>
          <w:rFonts w:ascii="Times New Roman" w:hAnsi="Times New Roman" w:cs="Times New Roman"/>
          <w:b/>
          <w:sz w:val="24"/>
          <w:szCs w:val="24"/>
        </w:rPr>
        <w:lastRenderedPageBreak/>
        <w:t>Reference</w:t>
      </w:r>
    </w:p>
    <w:p w:rsidR="0076018D" w:rsidRPr="0076018D" w:rsidRDefault="00F7129D" w:rsidP="0076018D">
      <w:pPr>
        <w:pStyle w:val="Bibliography"/>
        <w:spacing w:line="480" w:lineRule="auto"/>
        <w:jc w:val="both"/>
        <w:rPr>
          <w:rFonts w:ascii="Times New Roman" w:hAnsi="Times New Roman" w:cs="Times New Roman"/>
          <w:sz w:val="24"/>
          <w:szCs w:val="24"/>
        </w:rPr>
      </w:pPr>
      <w:r w:rsidRPr="0076018D">
        <w:rPr>
          <w:rFonts w:ascii="Times New Roman" w:hAnsi="Times New Roman" w:cs="Times New Roman"/>
          <w:b/>
          <w:sz w:val="24"/>
          <w:szCs w:val="24"/>
        </w:rPr>
        <w:fldChar w:fldCharType="begin"/>
      </w:r>
      <w:r w:rsidR="0076018D" w:rsidRPr="0076018D">
        <w:rPr>
          <w:rFonts w:ascii="Times New Roman" w:hAnsi="Times New Roman" w:cs="Times New Roman"/>
          <w:b/>
          <w:sz w:val="24"/>
          <w:szCs w:val="24"/>
        </w:rPr>
        <w:instrText xml:space="preserve"> ADDIN ZOTERO_BIBL {"uncited":[],"omitted":[],"custom":[]} CSL_BIBLIOGRAPHY </w:instrText>
      </w:r>
      <w:r w:rsidRPr="0076018D">
        <w:rPr>
          <w:rFonts w:ascii="Times New Roman" w:hAnsi="Times New Roman" w:cs="Times New Roman"/>
          <w:b/>
          <w:sz w:val="24"/>
          <w:szCs w:val="24"/>
        </w:rPr>
        <w:fldChar w:fldCharType="separate"/>
      </w:r>
      <w:r w:rsidR="0076018D" w:rsidRPr="0076018D">
        <w:rPr>
          <w:rFonts w:ascii="Times New Roman" w:hAnsi="Times New Roman" w:cs="Times New Roman"/>
          <w:sz w:val="24"/>
          <w:szCs w:val="24"/>
        </w:rPr>
        <w:t xml:space="preserve">1. </w:t>
      </w:r>
      <w:r w:rsidR="0076018D" w:rsidRPr="0076018D">
        <w:rPr>
          <w:rFonts w:ascii="Times New Roman" w:hAnsi="Times New Roman" w:cs="Times New Roman"/>
          <w:sz w:val="24"/>
          <w:szCs w:val="24"/>
        </w:rPr>
        <w:tab/>
        <w:t>Zhu JY, Duan GC, Yang HY, Fan QT, Xi YL. Atypical Class 1 Integron Coexists with Class 1 and Class 2 Integrons in Multi-Drug Resistant Shigella flexneri Isolates from China. Curr Microbiol. 2011;62: 802–806. doi:10.1007/s00284-010-9790-3</w:t>
      </w:r>
    </w:p>
    <w:p w:rsidR="0076018D" w:rsidRPr="0076018D" w:rsidRDefault="0076018D" w:rsidP="0076018D">
      <w:pPr>
        <w:pStyle w:val="Bibliography"/>
        <w:spacing w:line="480" w:lineRule="auto"/>
        <w:jc w:val="both"/>
        <w:rPr>
          <w:rFonts w:ascii="Times New Roman" w:hAnsi="Times New Roman" w:cs="Times New Roman"/>
          <w:sz w:val="24"/>
          <w:szCs w:val="24"/>
        </w:rPr>
      </w:pPr>
      <w:r w:rsidRPr="0076018D">
        <w:rPr>
          <w:rFonts w:ascii="Times New Roman" w:hAnsi="Times New Roman" w:cs="Times New Roman"/>
          <w:sz w:val="24"/>
          <w:szCs w:val="24"/>
        </w:rPr>
        <w:t xml:space="preserve">2. </w:t>
      </w:r>
      <w:r w:rsidRPr="0076018D">
        <w:rPr>
          <w:rFonts w:ascii="Times New Roman" w:hAnsi="Times New Roman" w:cs="Times New Roman"/>
          <w:sz w:val="24"/>
          <w:szCs w:val="24"/>
        </w:rPr>
        <w:tab/>
        <w:t>Rajpara N, Nair M, Chowdhury G, Mukhopadhyay AK, Ramamurthy T, Niyogi SK, et al. Molecular analysis of multidrug resistance in clinical isolates of Shigella spp. from 2001-2010 in Kolkata, India: role of integrons, plasmids, and topoisomerase mutations. Infect Drug Resist. 2018;11: 87–102. doi:10.2147/IDR.S148726</w:t>
      </w:r>
    </w:p>
    <w:p w:rsidR="0076018D" w:rsidRPr="0076018D" w:rsidRDefault="0076018D" w:rsidP="0076018D">
      <w:pPr>
        <w:pStyle w:val="Bibliography"/>
        <w:spacing w:line="480" w:lineRule="auto"/>
        <w:jc w:val="both"/>
        <w:rPr>
          <w:rFonts w:ascii="Times New Roman" w:hAnsi="Times New Roman" w:cs="Times New Roman"/>
          <w:sz w:val="24"/>
          <w:szCs w:val="24"/>
        </w:rPr>
      </w:pPr>
      <w:r w:rsidRPr="0076018D">
        <w:rPr>
          <w:rFonts w:ascii="Times New Roman" w:hAnsi="Times New Roman" w:cs="Times New Roman"/>
          <w:sz w:val="24"/>
          <w:szCs w:val="24"/>
        </w:rPr>
        <w:t xml:space="preserve">3. </w:t>
      </w:r>
      <w:r w:rsidRPr="0076018D">
        <w:rPr>
          <w:rFonts w:ascii="Times New Roman" w:hAnsi="Times New Roman" w:cs="Times New Roman"/>
          <w:sz w:val="24"/>
          <w:szCs w:val="24"/>
        </w:rPr>
        <w:tab/>
        <w:t>Sarkar A, Pazhani GP, Dharanidharan R, Ghosh A, Ramamurthy T. Detection of integron-associated gene cassettes and other antimicrobial resistance genes in enterotoxigenic Bacteroides fragilis. Anaerobe. 2015;33: 18–24. doi:10.1016/j.anaerobe.2015.01.008</w:t>
      </w:r>
    </w:p>
    <w:p w:rsidR="0076018D" w:rsidRPr="0076018D" w:rsidRDefault="0076018D" w:rsidP="0076018D">
      <w:pPr>
        <w:pStyle w:val="Bibliography"/>
        <w:spacing w:line="480" w:lineRule="auto"/>
        <w:jc w:val="both"/>
        <w:rPr>
          <w:rFonts w:ascii="Times New Roman" w:hAnsi="Times New Roman" w:cs="Times New Roman"/>
          <w:sz w:val="24"/>
          <w:szCs w:val="24"/>
        </w:rPr>
      </w:pPr>
      <w:r w:rsidRPr="0076018D">
        <w:rPr>
          <w:rFonts w:ascii="Times New Roman" w:hAnsi="Times New Roman" w:cs="Times New Roman"/>
          <w:sz w:val="24"/>
          <w:szCs w:val="24"/>
        </w:rPr>
        <w:t xml:space="preserve">4. </w:t>
      </w:r>
      <w:r w:rsidRPr="0076018D">
        <w:rPr>
          <w:rFonts w:ascii="Times New Roman" w:hAnsi="Times New Roman" w:cs="Times New Roman"/>
          <w:sz w:val="24"/>
          <w:szCs w:val="24"/>
        </w:rPr>
        <w:tab/>
        <w:t>Marbou WJT, Jain P, Samajpati S, Halder G, Mukhopadhyay AK, Dutta S, et al. Profiling Virulence and Antimicrobial Resistance Markers of Enterovirulent Escherichia Coli from Fecal Isolates of Adult Patients with Enteric Infections in West Cameroon. PHRP. 2020;11: 216–230. doi:10.24171/j.phrp.2020.11.4.11</w:t>
      </w:r>
    </w:p>
    <w:p w:rsidR="0076018D" w:rsidRPr="0076018D" w:rsidRDefault="0076018D" w:rsidP="0076018D">
      <w:pPr>
        <w:pStyle w:val="Bibliography"/>
        <w:spacing w:line="480" w:lineRule="auto"/>
        <w:jc w:val="both"/>
        <w:rPr>
          <w:rFonts w:ascii="Times New Roman" w:hAnsi="Times New Roman" w:cs="Times New Roman"/>
          <w:sz w:val="24"/>
          <w:szCs w:val="24"/>
        </w:rPr>
      </w:pPr>
      <w:r w:rsidRPr="0076018D">
        <w:rPr>
          <w:rFonts w:ascii="Times New Roman" w:hAnsi="Times New Roman" w:cs="Times New Roman"/>
          <w:sz w:val="24"/>
          <w:szCs w:val="24"/>
        </w:rPr>
        <w:t xml:space="preserve">5. </w:t>
      </w:r>
      <w:r w:rsidRPr="0076018D">
        <w:rPr>
          <w:rFonts w:ascii="Times New Roman" w:hAnsi="Times New Roman" w:cs="Times New Roman"/>
          <w:sz w:val="24"/>
          <w:szCs w:val="24"/>
        </w:rPr>
        <w:tab/>
        <w:t>Maidhof H, Guerra B, Abbas S, Elsheikha HM, Whittam TS, Beutin L. A Multiresistant Clone of Shiga Toxin-Producing Escherichia coli O118:[H16] Is Spread in Cattle and Humans over Different European Countries. Appl Environ Microbiol. 2002;68: 5834–5842. doi:10.1128/AEM.68.12.5834-5842.2002</w:t>
      </w:r>
    </w:p>
    <w:p w:rsidR="0076018D" w:rsidRDefault="0076018D" w:rsidP="00B23537">
      <w:pPr>
        <w:pStyle w:val="Bibliography"/>
        <w:spacing w:line="480" w:lineRule="auto"/>
        <w:jc w:val="both"/>
        <w:rPr>
          <w:rFonts w:ascii="Times New Roman" w:hAnsi="Times New Roman" w:cs="Times New Roman"/>
          <w:b/>
          <w:sz w:val="24"/>
          <w:szCs w:val="24"/>
        </w:rPr>
      </w:pPr>
      <w:r w:rsidRPr="0076018D">
        <w:rPr>
          <w:rFonts w:ascii="Times New Roman" w:hAnsi="Times New Roman" w:cs="Times New Roman"/>
          <w:sz w:val="24"/>
          <w:szCs w:val="24"/>
        </w:rPr>
        <w:t xml:space="preserve">6. </w:t>
      </w:r>
      <w:r w:rsidRPr="0076018D">
        <w:rPr>
          <w:rFonts w:ascii="Times New Roman" w:hAnsi="Times New Roman" w:cs="Times New Roman"/>
          <w:sz w:val="24"/>
          <w:szCs w:val="24"/>
        </w:rPr>
        <w:tab/>
        <w:t>Park CH, Robicsek A, Jacoby GA, Sahm D, Hooper DC. Prevalence in the United States of aac(6′)-Ib-cr Encoding a Ciprofloxacin-Modifying Enzyme. Antimicrob Agents Chemother. 2006;50: 3953–3955. doi:10.1128/AAC.00915-06</w:t>
      </w:r>
      <w:r w:rsidR="00F7129D" w:rsidRPr="0076018D">
        <w:rPr>
          <w:rFonts w:ascii="Times New Roman" w:hAnsi="Times New Roman" w:cs="Times New Roman"/>
          <w:b/>
          <w:sz w:val="24"/>
          <w:szCs w:val="24"/>
        </w:rPr>
        <w:fldChar w:fldCharType="end"/>
      </w:r>
    </w:p>
    <w:sectPr w:rsidR="0076018D" w:rsidSect="00E24BF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AD4B84"/>
    <w:rsid w:val="000B053A"/>
    <w:rsid w:val="001F5BFF"/>
    <w:rsid w:val="00301579"/>
    <w:rsid w:val="003D2FD1"/>
    <w:rsid w:val="00463CAA"/>
    <w:rsid w:val="005914BD"/>
    <w:rsid w:val="005D70B1"/>
    <w:rsid w:val="00727E73"/>
    <w:rsid w:val="0076018D"/>
    <w:rsid w:val="008041DB"/>
    <w:rsid w:val="00875F9D"/>
    <w:rsid w:val="008817E6"/>
    <w:rsid w:val="00915119"/>
    <w:rsid w:val="009F681B"/>
    <w:rsid w:val="00A6229B"/>
    <w:rsid w:val="00A75AED"/>
    <w:rsid w:val="00AD4B84"/>
    <w:rsid w:val="00B23537"/>
    <w:rsid w:val="00B45321"/>
    <w:rsid w:val="00B51C80"/>
    <w:rsid w:val="00B56C7F"/>
    <w:rsid w:val="00BA1A20"/>
    <w:rsid w:val="00C46E4F"/>
    <w:rsid w:val="00E24BF8"/>
    <w:rsid w:val="00E30C36"/>
    <w:rsid w:val="00E75231"/>
    <w:rsid w:val="00EB3764"/>
    <w:rsid w:val="00ED4438"/>
    <w:rsid w:val="00F1137D"/>
    <w:rsid w:val="00F7129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4BF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6018D"/>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E2BA67-E032-4F3D-852B-E9653ACC63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3</Pages>
  <Words>10026</Words>
  <Characters>57150</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JA BOSE</dc:creator>
  <cp:keywords/>
  <dc:description/>
  <cp:lastModifiedBy>PUJA BOSE</cp:lastModifiedBy>
  <cp:revision>17</cp:revision>
  <dcterms:created xsi:type="dcterms:W3CDTF">2023-07-19T10:16:00Z</dcterms:created>
  <dcterms:modified xsi:type="dcterms:W3CDTF">2024-02-07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OnM3FjB"/&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ies>
</file>